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5F3AD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bCs/>
          <w:color w:val="FF0000"/>
          <w:sz w:val="4"/>
          <w:szCs w:val="4"/>
          <w:u w:color="FF0000"/>
          <w:lang w:val="en-US"/>
        </w:rPr>
      </w:pPr>
    </w:p>
    <w:p w14:paraId="2441EB72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bCs/>
          <w:color w:val="FF0000"/>
          <w:sz w:val="4"/>
          <w:szCs w:val="4"/>
          <w:u w:color="FF0000"/>
          <w:lang w:val="en-US"/>
        </w:rPr>
      </w:pPr>
    </w:p>
    <w:p w14:paraId="0FF245B7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bCs/>
          <w:color w:val="FF0000"/>
          <w:sz w:val="4"/>
          <w:szCs w:val="4"/>
          <w:u w:color="FF0000"/>
          <w:lang w:val="en-US"/>
        </w:rPr>
      </w:pPr>
    </w:p>
    <w:p w14:paraId="5C693407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bCs/>
          <w:color w:val="FF0000"/>
          <w:sz w:val="4"/>
          <w:szCs w:val="4"/>
          <w:u w:color="FF0000"/>
          <w:lang w:val="en-US"/>
        </w:rPr>
      </w:pPr>
    </w:p>
    <w:p w14:paraId="4AFDD35F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b/>
          <w:bCs/>
          <w:color w:val="FF0000"/>
          <w:sz w:val="4"/>
          <w:szCs w:val="4"/>
          <w:u w:color="FF0000"/>
          <w:lang w:val="en-US"/>
        </w:rPr>
      </w:pPr>
    </w:p>
    <w:p w14:paraId="06A2D3C2" w14:textId="77777777" w:rsidR="00AB2DC7" w:rsidRDefault="00FA33CA">
      <w:pPr>
        <w:pStyle w:val="Normale"/>
        <w:widowControl w:val="0"/>
        <w:tabs>
          <w:tab w:val="left" w:pos="6379"/>
          <w:tab w:val="left" w:pos="7080"/>
          <w:tab w:val="left" w:pos="7788"/>
          <w:tab w:val="left" w:pos="8496"/>
          <w:tab w:val="left" w:pos="9204"/>
        </w:tabs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l Table 1. </w:t>
      </w:r>
      <w:r>
        <w:rPr>
          <w:sz w:val="16"/>
          <w:szCs w:val="16"/>
          <w:lang w:val="en-US"/>
        </w:rPr>
        <w:t>List of human proteins (373) involved in neuronal migration and analysed for sequence identity to HCMV. Proteins retrieved from UniProt database (www.uniprot.org);  described by UniProtKB/Swiss-Prot entry name and number, and listed according to the aa len</w:t>
      </w:r>
      <w:r>
        <w:rPr>
          <w:sz w:val="16"/>
          <w:szCs w:val="16"/>
          <w:lang w:val="en-US"/>
        </w:rPr>
        <w:t>gth</w:t>
      </w:r>
    </w:p>
    <w:tbl>
      <w:tblPr>
        <w:tblW w:w="969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794"/>
        <w:gridCol w:w="7711"/>
        <w:gridCol w:w="510"/>
      </w:tblGrid>
      <w:tr w:rsidR="00AB2DC7" w14:paraId="21AF7E5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270B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jc w:val="both"/>
            </w:pPr>
            <w:r>
              <w:rPr>
                <w:spacing w:val="-8"/>
                <w:kern w:val="2"/>
                <w:sz w:val="16"/>
                <w:szCs w:val="16"/>
              </w:rPr>
              <w:t>Entry nam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A57D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jc w:val="both"/>
            </w:pPr>
            <w:r>
              <w:rPr>
                <w:spacing w:val="-8"/>
                <w:kern w:val="2"/>
                <w:sz w:val="16"/>
                <w:szCs w:val="16"/>
              </w:rPr>
              <w:t xml:space="preserve">Entry number  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8EAF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jc w:val="both"/>
            </w:pPr>
            <w:r>
              <w:rPr>
                <w:spacing w:val="-8"/>
                <w:kern w:val="2"/>
                <w:sz w:val="16"/>
                <w:szCs w:val="16"/>
              </w:rPr>
              <w:t>Protein name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BA68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kern w:val="2"/>
                <w:sz w:val="16"/>
                <w:szCs w:val="16"/>
              </w:rPr>
              <w:t>Length</w:t>
            </w:r>
          </w:p>
        </w:tc>
      </w:tr>
      <w:tr w:rsidR="00AB2DC7" w14:paraId="1B88579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F143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RE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773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661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22F9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uronal regeneration-related protein (Neuronal protein 3.1) (Protein p3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0B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8</w:t>
            </w:r>
          </w:p>
        </w:tc>
      </w:tr>
      <w:tr w:rsidR="00AB2DC7" w14:paraId="5645F2C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4F93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CL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9D07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014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FD12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 xml:space="preserve">C-C motif chemokine 3 (G0/G1 switch regulatory protein 19-1) (Macrophage inflammatory protein </w:t>
            </w:r>
            <w:r w:rsidRPr="00DC1F3A">
              <w:rPr>
                <w:rFonts w:ascii="Times New Roman"/>
                <w:spacing w:val="-8"/>
                <w:sz w:val="16"/>
                <w:szCs w:val="16"/>
              </w:rPr>
              <w:t>1-alpha) (MIP-1-alpha) (PAT 464.1) (SIS-beta) (Tonsillar lymphocyte LD78 alpha protein) [Cleaved into: MIP-1-alpha(4-69) (LD78-alpha(4-69)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AB0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2</w:t>
            </w:r>
          </w:p>
        </w:tc>
      </w:tr>
      <w:tr w:rsidR="00AB2DC7" w14:paraId="0FAE17F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0725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DF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F8BE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806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343B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Stromal cell-derived factor 1 (SDF-1) (hSDF-1) (C-X-C motif chemokine 12) (Intercrine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educed in hepatomas) (IRH) (hIRH) (Pre-B cell growth-stimulating factor) (PBSF) [Cleaved into: SDF-1-beta(3-72) SDF-1-alpha(3-67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7E3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3</w:t>
            </w:r>
          </w:p>
        </w:tc>
      </w:tr>
      <w:tr w:rsidR="00AB2DC7" w14:paraId="7CE94C81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088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CL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8578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350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2393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C-C motif chemokine 2 (HC11) (Monocyte chemoattractant protein 1) (Monocyte chemotactic and </w:t>
            </w:r>
            <w:r w:rsidRPr="00DC1F3A">
              <w:rPr>
                <w:spacing w:val="-8"/>
                <w:sz w:val="16"/>
                <w:szCs w:val="16"/>
              </w:rPr>
              <w:t>activating factor) (MCAF) (Monocyte chemotactic protein 1) (MCP-1) (Monocyte secretory protein JE) (Small-inducible cytokine A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90FA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99</w:t>
            </w:r>
          </w:p>
        </w:tc>
      </w:tr>
      <w:tr w:rsidR="00AB2DC7" w14:paraId="31E162C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F9D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CK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53BB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630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0C56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 xml:space="preserve">Cholecystokinin (CCK) [Cleaved into: CCK -58 (CCK58) CCK-58 desnonopeptide ((1-49)-CCK58) CCK-39 (CCK39) CCK </w:t>
            </w:r>
            <w:r w:rsidRPr="00DC1F3A">
              <w:rPr>
                <w:rFonts w:ascii="Times New Roman"/>
                <w:spacing w:val="-8"/>
                <w:sz w:val="16"/>
                <w:szCs w:val="16"/>
              </w:rPr>
              <w:t>-33(CCK33) CCK -25(CCK25) CCK -18(CCK18) CCK -12 (CCK12) CCK -8(CCK8) CCK -7 (CCK7)CCK -5 (CCK5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E0A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15</w:t>
            </w:r>
          </w:p>
        </w:tc>
      </w:tr>
      <w:tr w:rsidR="00AB2DC7" w14:paraId="0F2D959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631C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M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134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127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A3ACD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Somatostatin (Growth hormone release-inhibiting factor) [Cleaved into: Somatostatin-28 Somatostatin-14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EBE7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16</w:t>
            </w:r>
          </w:p>
        </w:tc>
      </w:tr>
      <w:tr w:rsidR="00AB2DC7" w14:paraId="581C09F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0FB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K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47E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036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A3F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>Protachykinin-1 (PPT) [Cleaved into: Substance P Neurokinin A (NKA) (Neuromedin L) (Substance K) Neuropeptide K (NPK) Neuropeptide gamma C-terminal-flanking peptide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E096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29</w:t>
            </w:r>
          </w:p>
        </w:tc>
      </w:tr>
      <w:tr w:rsidR="00AB2DC7" w14:paraId="09B77E8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7162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ABP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8E22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554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9D1A8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Fatty acid-binding protein, brain (Brain lipid-binding protein) </w:t>
            </w:r>
            <w:r>
              <w:rPr>
                <w:spacing w:val="-8"/>
                <w:sz w:val="16"/>
                <w:szCs w:val="16"/>
                <w:lang w:val="en-US"/>
              </w:rPr>
              <w:t>(BLBP) (Brain-type fatty acid-binding protein) (B-FABP) (Fatty acid-binding protein 7) (Mammary-derived growth inhibitor related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CF6D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2</w:t>
            </w:r>
          </w:p>
        </w:tc>
      </w:tr>
      <w:tr w:rsidR="00AB2DC7" w14:paraId="25A6BDF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D35B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ISS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37EC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72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49B4D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Metastasis-suppressor KiSS-1 (Kisspeptin-1) [Cleaved into: Metastin (KiSS -54) KiSS -14 KiSS -13 KiSS </w:t>
            </w:r>
            <w:r>
              <w:rPr>
                <w:spacing w:val="-8"/>
                <w:sz w:val="16"/>
                <w:szCs w:val="16"/>
                <w:lang w:val="en-US"/>
              </w:rPr>
              <w:t>-10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6931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8</w:t>
            </w:r>
          </w:p>
        </w:tc>
      </w:tr>
      <w:tr w:rsidR="00AB2DC7" w14:paraId="3369FD4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18A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ANG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8B3E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395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A1D6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Angiogenin (EC 3.1.27.-) (Ribonuclease 5) (RNase 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7B22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147</w:t>
            </w:r>
          </w:p>
        </w:tc>
      </w:tr>
      <w:tr w:rsidR="00AB2DC7" w14:paraId="24D6411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72D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EN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76EA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N11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C975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ell cycle exit and neuronal differentiation protein 1 (BM88 antige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6D7E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49</w:t>
            </w:r>
          </w:p>
        </w:tc>
      </w:tr>
      <w:tr w:rsidR="00AB2DC7" w14:paraId="6A41760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CE13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STMN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88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Q9304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3B1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Stathmin-2 (Superior cervical ganglion-10 protein) (Protein SCG10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2D8B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179</w:t>
            </w:r>
          </w:p>
        </w:tc>
      </w:tr>
      <w:tr w:rsidR="00AB2DC7" w14:paraId="568B9F6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A645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P2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8C12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011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7347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-related protein Rap-2a (RbBP-30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4624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3</w:t>
            </w:r>
          </w:p>
        </w:tc>
      </w:tr>
      <w:tr w:rsidR="00AB2DC7" w14:paraId="4769607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F092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AP1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036F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6283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8F12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as-related protein Rap-1A (C21KG) (G-22K) (GTP-binding protein smg p21A) (Ras-related protein Krev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9309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84</w:t>
            </w:r>
          </w:p>
        </w:tc>
      </w:tr>
      <w:tr w:rsidR="00AB2DC7" w14:paraId="30C3A15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60EF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PO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8145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509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1DAF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Apolipoprotein D (Apo-D) (ApoD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A5C4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9</w:t>
            </w:r>
          </w:p>
        </w:tc>
      </w:tr>
      <w:tr w:rsidR="00AB2DC7" w14:paraId="06F60E9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2006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H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6D2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111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88CF2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GTPase HRas </w:t>
            </w:r>
            <w:r>
              <w:rPr>
                <w:spacing w:val="-8"/>
                <w:sz w:val="16"/>
                <w:szCs w:val="16"/>
                <w:lang w:val="en-US"/>
              </w:rPr>
              <w:t>(H-Ras-1) (Ha-Ras) (Transforming protein p21) (c-H-ras) (p21ras) [Cleaved into: GTPase HRas, N-terminally processed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40EB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9</w:t>
            </w:r>
          </w:p>
        </w:tc>
      </w:tr>
      <w:tr w:rsidR="00AB2DC7" w14:paraId="5E5A675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9F3C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A9D2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111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B6B95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GTPase KRas (K-Ras 2) (Ki-Ras) (c-K-ras) (c-Ki-ras) [Cleaved into: GTPase KRas, N-terminally processed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B16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9</w:t>
            </w:r>
          </w:p>
        </w:tc>
      </w:tr>
      <w:tr w:rsidR="00AB2DC7" w14:paraId="4B4B2E3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B5BB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A1D3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111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EFD5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TPase NRas (Transforming protein N-Ras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9443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9</w:t>
            </w:r>
          </w:p>
        </w:tc>
      </w:tr>
      <w:tr w:rsidR="00AB2DC7" w14:paraId="2E84E68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83F2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DC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BB93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09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CA0E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ell division control protein 42 homolog (G25K GTP-binding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6CEB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91</w:t>
            </w:r>
          </w:p>
        </w:tc>
      </w:tr>
      <w:tr w:rsidR="00AB2DC7" w14:paraId="324FBE1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C645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X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155C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0781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3E79E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poptosis regulator BAX (Bcl-2-like protein 4) (Bcl2-L-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960B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92</w:t>
            </w:r>
          </w:p>
        </w:tc>
      </w:tr>
      <w:tr w:rsidR="00AB2DC7" w14:paraId="47CA1C0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C7D5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CF5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300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C4127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Ras-related C3 </w:t>
            </w:r>
            <w:r>
              <w:rPr>
                <w:spacing w:val="-8"/>
                <w:sz w:val="16"/>
                <w:szCs w:val="16"/>
                <w:lang w:val="en-US"/>
              </w:rPr>
              <w:t>botulinum toxin substrate 1 (Cell migration-inducing gene 5 protein) (Ras-like protein TC25) (p21-Rac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C5B6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92</w:t>
            </w:r>
          </w:p>
        </w:tc>
      </w:tr>
      <w:tr w:rsidR="00AB2DC7" w14:paraId="729238E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34F6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HO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A081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6158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6D38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ransforming protein RhoA (Rho cDNA clone 12) (h1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BB16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93</w:t>
            </w:r>
          </w:p>
        </w:tc>
      </w:tr>
      <w:tr w:rsidR="00AB2DC7" w14:paraId="2824A81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EBAE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R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416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900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DC30B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MARCKS-related protein (MARCKS-like protein 1) </w:t>
            </w:r>
            <w:r>
              <w:rPr>
                <w:spacing w:val="-8"/>
                <w:sz w:val="16"/>
                <w:szCs w:val="16"/>
                <w:lang w:val="en-US"/>
              </w:rPr>
              <w:t>(Macrophage myristoylated alanine-rich C kinase substrate) (Mac-MARCKS) (MacMARCKS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0406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95</w:t>
            </w:r>
          </w:p>
        </w:tc>
      </w:tr>
      <w:tr w:rsidR="00AB2DC7" w14:paraId="4BABCC5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10BA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RT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9510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974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62BF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urtur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1AC4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97</w:t>
            </w:r>
          </w:p>
        </w:tc>
      </w:tr>
      <w:tr w:rsidR="00AB2DC7" w14:paraId="0B5AF4F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AA1D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A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4B9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279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A5F1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Ephrin-A4 (EPH-related receptor tyrosine kinase ligand 4) (LERK-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7FB9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01</w:t>
            </w:r>
          </w:p>
        </w:tc>
      </w:tr>
      <w:tr w:rsidR="00AB2DC7" w14:paraId="1754647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49B4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WS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5835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567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CF301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Twist-related protein 1 (Class A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sic helix-loop-helix protein 38) (bHLHa38) (H-twist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3490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02</w:t>
            </w:r>
          </w:p>
        </w:tc>
      </w:tr>
      <w:tr w:rsidR="00AB2DC7" w14:paraId="2F35402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EC61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P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1C47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720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B8D0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Glutathione peroxidase 1 (GPx-1) (GSHPx-1) (Cellular glutathione peroxidas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D55E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03</w:t>
            </w:r>
          </w:p>
        </w:tc>
      </w:tr>
      <w:tr w:rsidR="00AB2DC7" w14:paraId="1864CDAB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C06A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A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7AAE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082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52EC5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Ephrin-A1 (EPH-related receptor tyrosine kinase ligand 1) (LERK-1) (Immediate early </w:t>
            </w:r>
            <w:r>
              <w:rPr>
                <w:spacing w:val="-8"/>
                <w:sz w:val="16"/>
                <w:szCs w:val="16"/>
                <w:lang w:val="en-US"/>
              </w:rPr>
              <w:t>response protein B61) (Tumor necrosis factor alpha-induced protein 4) (TNF alpha-induced protein 4) [Cleaved into: Ephrin-A1, secreted form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032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05</w:t>
            </w:r>
          </w:p>
        </w:tc>
      </w:tr>
      <w:tr w:rsidR="00AB2DC7" w14:paraId="7AA8D72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2DBB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SP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4812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479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B3E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Heat shock protein beta-1 (HspB1) (28 kDa heat shock protein) </w:t>
            </w:r>
            <w:r w:rsidRPr="00DC1F3A">
              <w:rPr>
                <w:spacing w:val="-8"/>
                <w:sz w:val="16"/>
                <w:szCs w:val="16"/>
              </w:rPr>
              <w:t>(Estrogen-regulated 24 kDa protein) (Heat shock 27 kDa protein) (HSP 27) (Stress-responsive protein 27) (SRP27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50B8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05</w:t>
            </w:r>
          </w:p>
        </w:tc>
      </w:tr>
      <w:tr w:rsidR="00AB2DC7" w14:paraId="40296B6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285C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B7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1F26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11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9F6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-related protein Rab-7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CDBC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07</w:t>
            </w:r>
          </w:p>
        </w:tc>
      </w:tr>
      <w:tr w:rsidR="00AB2DC7" w14:paraId="1F57068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AABD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GF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EDA8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137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33AB3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Fibroblast growth factor 9 (FGF-9) (Glia-activating factor) (GAF) </w:t>
            </w:r>
            <w:r>
              <w:rPr>
                <w:spacing w:val="-8"/>
                <w:sz w:val="16"/>
                <w:szCs w:val="16"/>
                <w:lang w:val="en-US"/>
              </w:rPr>
              <w:t>(Heparin-binding growth factor 9) (HBGF-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FB8F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08</w:t>
            </w:r>
          </w:p>
        </w:tc>
      </w:tr>
      <w:tr w:rsidR="00AB2DC7" w14:paraId="27A0971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2A1E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DN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85C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990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E67AE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lial cell line-derived neurotrophic factor (hGDNF) (Astrocyte-derived trophic factor) (ATF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C5B2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11</w:t>
            </w:r>
          </w:p>
        </w:tc>
      </w:tr>
      <w:tr w:rsidR="00AB2DC7" w14:paraId="14F5F7E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13D9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RAB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4F42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H0T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7EA7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-related protein Rab-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9BC3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12</w:t>
            </w:r>
          </w:p>
        </w:tc>
      </w:tr>
      <w:tr w:rsidR="00AB2DC7" w14:paraId="28EBF46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4FB4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A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8341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4392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849C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Ephrin-A2 (EPH-related receptor </w:t>
            </w:r>
            <w:r>
              <w:rPr>
                <w:spacing w:val="-8"/>
                <w:sz w:val="16"/>
                <w:szCs w:val="16"/>
                <w:lang w:val="en-US"/>
              </w:rPr>
              <w:t>tyrosine kinase ligand 6) (LERK-6) (HEK7 ligand) (HEK7-L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6281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13</w:t>
            </w:r>
          </w:p>
        </w:tc>
      </w:tr>
      <w:tr w:rsidR="00AB2DC7" w14:paraId="33CE296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B362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A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88AB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6282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A310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TP-binding nuclear protein Ran (Androgen receptor-associated protein 24) (GTPase Ran) (Ras-like protein TC4) (Ras-related nuclear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27E2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16</w:t>
            </w:r>
          </w:p>
        </w:tc>
      </w:tr>
      <w:tr w:rsidR="00AB2DC7" w14:paraId="5BF65E0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75E1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R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0592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299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87EF0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Growth factor </w:t>
            </w:r>
            <w:r>
              <w:rPr>
                <w:spacing w:val="-8"/>
                <w:sz w:val="16"/>
                <w:szCs w:val="16"/>
                <w:lang w:val="en-US"/>
              </w:rPr>
              <w:t>receptor-bound protein 2 (Adapter protein GRB2) (Protein Ash) (SH2/SH3 adapter GRB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A944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17</w:t>
            </w:r>
          </w:p>
        </w:tc>
      </w:tr>
      <w:tr w:rsidR="00AB2DC7" w14:paraId="2604B237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FE6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HAND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D0F3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6129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E4BC2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Heart- and neural crest derivatives-expressed protein 2 (Class A basic helix-loop-helix protein 26) (bHLHa26) (Deciduum, heart, autonomic nervous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ystem and neural crest derivatives-expressed protein 2) (dHAND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D3EF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17</w:t>
            </w:r>
          </w:p>
        </w:tc>
      </w:tr>
      <w:tr w:rsidR="00AB2DC7" w14:paraId="5B2FBB9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5BBD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RA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3714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030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EAD8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as-related protein R-Ras (p2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3047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18</w:t>
            </w:r>
          </w:p>
        </w:tc>
      </w:tr>
      <w:tr w:rsidR="00AB2DC7" w14:paraId="21E9998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DB3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CN1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E694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769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941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odium channel subunit beta-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959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18</w:t>
            </w:r>
          </w:p>
        </w:tc>
      </w:tr>
      <w:tr w:rsidR="00AB2DC7" w14:paraId="1A2E704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4926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RT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0A37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5T4W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C4C0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rtemin (Enovin) (Neublast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E423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20</w:t>
            </w:r>
          </w:p>
        </w:tc>
      </w:tr>
      <w:tr w:rsidR="00AB2DC7" w14:paraId="60F8AA6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60D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A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BC87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280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2F8A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Ephrin-A5 (AL-1) </w:t>
            </w:r>
            <w:r>
              <w:rPr>
                <w:spacing w:val="-8"/>
                <w:sz w:val="16"/>
                <w:szCs w:val="16"/>
                <w:lang w:val="en-US"/>
              </w:rPr>
              <w:t>(EPH-related receptor tyrosine kinase ligand 7) (LERK-7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7A09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28</w:t>
            </w:r>
          </w:p>
        </w:tc>
      </w:tr>
      <w:tr w:rsidR="00AB2DC7" w14:paraId="769D9DA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F15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D3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F298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IX0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9858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CD302 antigen (C-type lectin BIMLEC) (C-type lectin domain family 13 member A) (DEC205-associated C-type lectin 1) (Type I transmembrane C-type lectin receptor DCL-1) (CD </w:t>
            </w:r>
            <w:r w:rsidRPr="00DC1F3A">
              <w:rPr>
                <w:spacing w:val="-8"/>
                <w:sz w:val="16"/>
                <w:szCs w:val="16"/>
              </w:rPr>
              <w:t>antigen CD30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33B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2</w:t>
            </w:r>
          </w:p>
        </w:tc>
      </w:tr>
      <w:tr w:rsidR="00AB2DC7" w14:paraId="1881A9D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666B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DIT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F39F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NX0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ECCFC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DNA damage-inducible transcript 4 protein (HIF-1 responsive protein RTP801) (Protein regulated in development and DNA damage response 1) (REDD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AB1B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2</w:t>
            </w:r>
          </w:p>
        </w:tc>
      </w:tr>
      <w:tr w:rsidR="00AB2DC7" w14:paraId="211A032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D01C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OGG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93DD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2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ADE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ogg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9A13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32</w:t>
            </w:r>
          </w:p>
        </w:tc>
      </w:tr>
      <w:tr w:rsidR="00AB2DC7" w14:paraId="26B84B3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8095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VEGF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C544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59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B299A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Vascular endothelial growth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actor A (VEGF-A) (Vascular permeability factor) (VPF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7B6B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32</w:t>
            </w:r>
          </w:p>
        </w:tc>
      </w:tr>
      <w:tr w:rsidR="00AB2DC7" w14:paraId="43A173F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954B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GF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2E5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507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AC86D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Fibroblast growth factor 8 (FGF-8) (Androgen-induced growth factor) (AIGF) (Heparin-binding growth factor 8) (HBGF-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7B32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3</w:t>
            </w:r>
          </w:p>
        </w:tc>
      </w:tr>
      <w:tr w:rsidR="00AB2DC7" w14:paraId="5F06C793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A30B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NF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C4EA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137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128A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Tumor necrosis factor (Cachectin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TNF-alpha) (Tumor necrosis factor ligand superfamily member 2) (TNF-a) [Cleaved into: Tumor necrosis factor, membrane form (N-terminal fragment) (NTF) Intracellular domain 1 (ICD1) Intracellular domain 2 (ICD2) C-domain 1 C-domain 2 Tumor necrosis factor,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 soluble form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28F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33</w:t>
            </w:r>
          </w:p>
        </w:tc>
      </w:tr>
      <w:tr w:rsidR="00AB2DC7" w14:paraId="1539E62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33AA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SC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CFF5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05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D7A91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Achaete-scute homolog 1 (ASH-1) (hASH1) (Class A basic helix-loop-helix protein 46) (bHLHa4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3AFB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6</w:t>
            </w:r>
          </w:p>
        </w:tc>
      </w:tr>
      <w:tr w:rsidR="00AB2DC7" w14:paraId="03931A3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FA07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DN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AD7F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413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BA1B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ndothelin-3 (ET-3) (Preproendothelin-3) (PPET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409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38</w:t>
            </w:r>
          </w:p>
        </w:tc>
      </w:tr>
      <w:tr w:rsidR="00AB2DC7" w14:paraId="199B9D6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20B7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A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DEF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279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F639B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Ephrin-A3 (EFL-2) (EHK1 ligand) </w:t>
            </w:r>
            <w:r>
              <w:rPr>
                <w:spacing w:val="-8"/>
                <w:sz w:val="16"/>
                <w:szCs w:val="16"/>
                <w:lang w:val="en-US"/>
              </w:rPr>
              <w:t>(EHK1-L) (EPH-related receptor tyrosine kinase ligand 3) (LERK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CFB8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8</w:t>
            </w:r>
          </w:p>
        </w:tc>
      </w:tr>
      <w:tr w:rsidR="00AB2DC7" w14:paraId="7B3E05D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152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BCL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AB8E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041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489C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poptosis regulator Bcl-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8A0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9</w:t>
            </w:r>
          </w:p>
        </w:tc>
      </w:tr>
      <w:tr w:rsidR="00AB2DC7" w14:paraId="1E4B286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3D3C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GF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FD00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291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BB359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ibroblast growth factor 13 (FGF-13) (Fibroblast growth factor homologous factor 2) (FHF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C0FE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45</w:t>
            </w:r>
          </w:p>
        </w:tc>
      </w:tr>
      <w:tr w:rsidR="00AB2DC7" w14:paraId="729D20E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AB2B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MX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6FD8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047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834B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Homeobox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EMX2 (Empty spiracles homolog 2) (Empty spiracles-like protein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A940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52</w:t>
            </w:r>
          </w:p>
        </w:tc>
      </w:tr>
      <w:tr w:rsidR="00AB2DC7" w14:paraId="0159649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3909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1433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EA88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P6225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41B5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14-3-3 protein epsilon (14-3-3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87E7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255</w:t>
            </w:r>
          </w:p>
        </w:tc>
      </w:tr>
      <w:tr w:rsidR="00AB2DC7" w14:paraId="439C63E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5C7C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TF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D267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078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38A8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eurotrophin-3 (NT-3) (HDNF) (Nerve growth factor 2) (NGF-2) (Neurotrophic fac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F834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57</w:t>
            </w:r>
          </w:p>
        </w:tc>
      </w:tr>
      <w:tr w:rsidR="00AB2DC7" w14:paraId="7962413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193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GN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EDA4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H2A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8132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>Neurogenin-2 (NGN-2) (Class A basic helix-loop-helix protein 8) (bHLHa8) (Protein atonal homolog 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4B9A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72</w:t>
            </w:r>
          </w:p>
        </w:tc>
      </w:tr>
      <w:tr w:rsidR="00AB2DC7" w14:paraId="71E03CA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D7C4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APZ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595C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775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F889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-actin-capping protein subunit beta (CapZ bet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7395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77</w:t>
            </w:r>
          </w:p>
        </w:tc>
      </w:tr>
      <w:tr w:rsidR="00AB2DC7" w14:paraId="7F0151F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503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GPM6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18D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5167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EC20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Neuronal membrane glycoprotein M6-a (M6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68E6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278</w:t>
            </w:r>
          </w:p>
        </w:tc>
      </w:tr>
      <w:tr w:rsidR="00AB2DC7" w14:paraId="5FCD9D73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16C8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ES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E73E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46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1498D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Transcription factor HES-1 (Class B basic helix-loop-helix protein 39) (bHLHb39) (Hairy and enhancer of split 1) (Hairy homolog) (Hairy-like protein) (hHL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F578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80</w:t>
            </w:r>
          </w:p>
        </w:tc>
      </w:tr>
      <w:tr w:rsidR="00AB2DC7" w14:paraId="7DEA4D9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E22A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B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9E1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295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1930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ranscription factor LBX1 (Ladybird homeobox protein homolog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22FA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81</w:t>
            </w:r>
          </w:p>
        </w:tc>
      </w:tr>
      <w:tr w:rsidR="00AB2DC7" w14:paraId="5AA8397F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72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ARE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AEE0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UPY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EC37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icrotubule-associated protein RP/EB family member 3 (EB1 protein family member 3)(EBF3) (End-binding protein 3) (EB3) (RP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7CEE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81</w:t>
            </w:r>
          </w:p>
        </w:tc>
      </w:tr>
      <w:tr w:rsidR="00AB2DC7" w14:paraId="07B445D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299F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I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9C15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547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A34CC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fr-CH"/>
              </w:rPr>
            </w:pPr>
            <w:r w:rsidRPr="00DC1F3A">
              <w:rPr>
                <w:rFonts w:ascii="Times New Roman"/>
                <w:spacing w:val="-8"/>
                <w:sz w:val="16"/>
                <w:szCs w:val="16"/>
                <w:lang w:val="fr-CH"/>
              </w:rPr>
              <w:t>Homeobox protein SIX1 (Sine oculis homeobox homolog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81D9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84</w:t>
            </w:r>
          </w:p>
        </w:tc>
      </w:tr>
      <w:tr w:rsidR="00AB2DC7" w14:paraId="1F6EDF2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8C32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BS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31B1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C2W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3011E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F-box/SPRY </w:t>
            </w:r>
            <w:r>
              <w:rPr>
                <w:spacing w:val="-8"/>
                <w:sz w:val="16"/>
                <w:szCs w:val="16"/>
                <w:lang w:val="en-US"/>
              </w:rPr>
              <w:t>domain-containing protein 1 (F-box only protein 45) (hFbxo4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ECBD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86</w:t>
            </w:r>
          </w:p>
        </w:tc>
      </w:tr>
      <w:tr w:rsidR="00AB2DC7" w14:paraId="790D2F2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CD0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HMO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9DC1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P0960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DE6E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Heme oxygenase 1 (HO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0FA4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288</w:t>
            </w:r>
          </w:p>
        </w:tc>
      </w:tr>
      <w:tr w:rsidR="00AB2DC7" w14:paraId="6248702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6FD6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LX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52E0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4371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32D1E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fr-CH"/>
              </w:rPr>
            </w:pPr>
            <w:r w:rsidRPr="00DC1F3A">
              <w:rPr>
                <w:rFonts w:ascii="Times New Roman"/>
                <w:spacing w:val="-8"/>
                <w:sz w:val="16"/>
                <w:szCs w:val="16"/>
                <w:lang w:val="fr-CH"/>
              </w:rPr>
              <w:t>T-cell leukemia homeobox protein 3 (Homeobox protein Hox-11L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68D5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91</w:t>
            </w:r>
          </w:p>
        </w:tc>
      </w:tr>
      <w:tr w:rsidR="00AB2DC7" w14:paraId="1E93464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B3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DK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671E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053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CFDF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Cyclin-dependent kinase 5 (EC 2.7.11.22) (Cell </w:t>
            </w:r>
            <w:r w:rsidRPr="00DC1F3A">
              <w:rPr>
                <w:spacing w:val="-8"/>
                <w:sz w:val="16"/>
                <w:szCs w:val="16"/>
              </w:rPr>
              <w:t>division protein kinase 5) (Serine/threonine-protein kinase PSSALRE) (Tau protein kinase II catalytic subunit) (TPKII catalytic subunit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8C6E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92</w:t>
            </w:r>
          </w:p>
        </w:tc>
      </w:tr>
      <w:tr w:rsidR="00AB2DC7" w14:paraId="0EA1DCE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C4B7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DC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7F21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0056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0333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 xml:space="preserve">Syntenin-1 (Melanoma differentiation-associated protein 9) (MDA-9) (Pro-TGF-alpha </w:t>
            </w:r>
            <w:r w:rsidRPr="00DC1F3A">
              <w:rPr>
                <w:rFonts w:ascii="Times New Roman"/>
                <w:spacing w:val="-8"/>
                <w:sz w:val="16"/>
                <w:szCs w:val="16"/>
              </w:rPr>
              <w:t>cytoplasmic domain-interacting protein 18) (TACIP18) (Scaffold protein Pbp1) (Syndecan-binding protein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A191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98</w:t>
            </w:r>
          </w:p>
        </w:tc>
      </w:tr>
      <w:tr w:rsidR="00AB2DC7" w14:paraId="19A126F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4575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lastRenderedPageBreak/>
              <w:t>PITX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6B09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7536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27057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ituitary homeobox 3 (Homeobox protein PITX3) (Paired-like homeodomain transcription factor 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BCB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02</w:t>
            </w:r>
          </w:p>
        </w:tc>
      </w:tr>
      <w:tr w:rsidR="00AB2DC7" w14:paraId="60BA294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124E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HI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0A05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UNE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3B97D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E3 </w:t>
            </w:r>
            <w:r>
              <w:rPr>
                <w:spacing w:val="-8"/>
                <w:sz w:val="16"/>
                <w:szCs w:val="16"/>
                <w:lang w:val="en-US"/>
              </w:rPr>
              <w:t>ubiquitin-protein ligase CHIP (EC 6.3.2.-) (Antigen NY-CO-7) (CLL-associated antigen KW-8) (Carboxy terminus of Hsp70-interacting protein) (STIP1 homology and U box-containing protein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FDDB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03</w:t>
            </w:r>
          </w:p>
        </w:tc>
      </w:tr>
      <w:tr w:rsidR="00AB2DC7" w14:paraId="1704F0A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F24B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EX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FA39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832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2E8E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eroxisome biogenesis factor 2 (35 kDa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eroxisomal membrane protein) (Peroxin-2) (Peroxisomal membrane protein 3) (Peroxisome assembly factor 1) (PAF-1) (RING finger protein 7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D25E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05</w:t>
            </w:r>
          </w:p>
        </w:tc>
      </w:tr>
      <w:tr w:rsidR="00AB2DC7" w14:paraId="0FA96518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24A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D5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85A1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07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5C18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Cyclin-dependent kinase 5 activator 1 (CDK5 activator 1) (Cyclin-dependent kinase 5 </w:t>
            </w:r>
            <w:r w:rsidRPr="00DC1F3A">
              <w:rPr>
                <w:spacing w:val="-8"/>
                <w:sz w:val="16"/>
                <w:szCs w:val="16"/>
              </w:rPr>
              <w:t>regulatory subunit 1) (TPKII regulatory subunit) [Cleaved into: Cyclin-dependent kinase 5 activator 1, p35 (p35) Cyclin-dependent kinase 5 activator 1, p25 (p25) (Tau protein kinase II 23 kDa subunit) (p23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E64A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07</w:t>
            </w:r>
          </w:p>
        </w:tc>
      </w:tr>
      <w:tr w:rsidR="00AB2DC7" w14:paraId="115943D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8033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HX2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F2E7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94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75A89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aired mesoderm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homeobox protein 2B (Neuroblastoma Phox)(PHOX2B homeodomain protein)(Paired-like homeobox2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0D8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14</w:t>
            </w:r>
          </w:p>
        </w:tc>
      </w:tr>
      <w:tr w:rsidR="00AB2DC7" w14:paraId="1A1FE5F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9D3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APO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1D3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26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F02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Apolipoprotein E (Apo-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6810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317</w:t>
            </w:r>
          </w:p>
        </w:tc>
      </w:tr>
      <w:tr w:rsidR="00AB2DC7" w14:paraId="17628234" w14:textId="77777777">
        <w:trPr>
          <w:trHeight w:val="72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6366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B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303E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324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9D558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Guanine nucleotide-binding protein subunit beta-2-like 1 (Cell </w:t>
            </w:r>
            <w:r>
              <w:rPr>
                <w:spacing w:val="-8"/>
                <w:sz w:val="16"/>
                <w:szCs w:val="16"/>
                <w:lang w:val="en-US"/>
              </w:rPr>
              <w:t>proliferation-inducing gene 21 protein) (Guanine nucleotide-binding protein subunit beta-like protein 12.3) (Human lung cancer oncogene 7 protein) (HLC-7) (Receptor for activated C kinase) (Receptor of activated protein kinase C 1) (RACK1) [Cleaved into: G</w:t>
            </w:r>
            <w:r>
              <w:rPr>
                <w:spacing w:val="-8"/>
                <w:sz w:val="16"/>
                <w:szCs w:val="16"/>
                <w:lang w:val="en-US"/>
              </w:rPr>
              <w:t>uanine nucleotide-binding protein subunit beta-2-like 1, N-terminally processed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A405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17</w:t>
            </w:r>
          </w:p>
        </w:tc>
      </w:tr>
      <w:tr w:rsidR="00AB2DC7" w14:paraId="4367751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9C00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ITX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7F2A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969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3E586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ituitary homeobox 2 (ALL1-responsive protein ARP1) (Homeobox protein PITX2) (Paired-like homeodomain transcription factor 2) (RIEG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icoid-related homeobox transcription factor) (Solursh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93A1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17</w:t>
            </w:r>
          </w:p>
        </w:tc>
      </w:tr>
      <w:tr w:rsidR="00AB2DC7" w14:paraId="35590CF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3547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PE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CF92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769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0355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DNA-(apurinic or apyrimidinic site) lyase (APEX nuclease) (APEN) (Apurinic-apyrimidinic endonuclease 1) (AP endonuclease 1) (APE-1) (REF-1) (Redox factor-1) [Cleaved into: </w:t>
            </w:r>
            <w:r w:rsidRPr="00DC1F3A">
              <w:rPr>
                <w:spacing w:val="-8"/>
                <w:sz w:val="16"/>
                <w:szCs w:val="16"/>
              </w:rPr>
              <w:t>DNA-(apurinic or apyrimidinic site) lyase, mitochondrial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B76C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18</w:t>
            </w:r>
          </w:p>
        </w:tc>
      </w:tr>
      <w:tr w:rsidR="00AB2DC7" w14:paraId="145AE0F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2EA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C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050A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960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3804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cd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DA4E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21</w:t>
            </w:r>
          </w:p>
        </w:tc>
      </w:tr>
      <w:tr w:rsidR="00AB2DC7" w14:paraId="2450527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466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EX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C6E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0062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9DD6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eroxisomal targeting signal 2 receptor (PTS2 receptor) (Peroxin-7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CA7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23</w:t>
            </w:r>
          </w:p>
        </w:tc>
      </w:tr>
      <w:tr w:rsidR="00AB2DC7" w14:paraId="58FB23F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9204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OX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9588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98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21F8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orkhead box protein B1 (Transcription factor FKH-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EED8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25</w:t>
            </w:r>
          </w:p>
        </w:tc>
      </w:tr>
      <w:tr w:rsidR="00AB2DC7" w14:paraId="771C9EE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099E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A1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B39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054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C02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denosine receptor A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7F5C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26</w:t>
            </w:r>
          </w:p>
        </w:tc>
      </w:tr>
      <w:tr w:rsidR="00AB2DC7" w14:paraId="45438D4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89B9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RH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FF5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BZE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1A6B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rH-like 1 homeobox prote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67D5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27</w:t>
            </w:r>
          </w:p>
        </w:tc>
      </w:tr>
      <w:tr w:rsidR="00AB2DC7" w14:paraId="71D1849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EF33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DF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587C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HD9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7C938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Neurogenic differentiation factor 4 (NeuroD4) (Class A basic helix-loop-helix protein 4) (bHLHa4) (Protein atonal homolog 3) (ATH-3) (Atoh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F4BF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31</w:t>
            </w:r>
          </w:p>
        </w:tc>
      </w:tr>
      <w:tr w:rsidR="00AB2DC7" w14:paraId="03963A6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964F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UD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EB6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Y26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A3EFB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Nuclear migration protein nudC (Nuclear distribution protein C homolog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F135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31</w:t>
            </w:r>
          </w:p>
        </w:tc>
      </w:tr>
      <w:tr w:rsidR="00AB2DC7" w14:paraId="469B662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AC7F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582E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279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B8A6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Ephrin-B2 (EPH-related receptor tyrosine kinase ligand 5) (LERK-5) (HTK ligand) (HTK-L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7A54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33</w:t>
            </w:r>
          </w:p>
        </w:tc>
      </w:tr>
      <w:tr w:rsidR="00AB2DC7" w14:paraId="1F72C53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A170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VA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2E20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5SQQ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090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Ventral anterior homeobox 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4126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34</w:t>
            </w:r>
          </w:p>
        </w:tc>
      </w:tr>
      <w:tr w:rsidR="00AB2DC7" w14:paraId="43F7219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5D4D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B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2CC2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76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E55F8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Ephrin-B3 (EPH-related receptor transmembrane ligand ELK-L3) (EPH-related receptor tyrosine kinase ligand 8) (LERK-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5039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40</w:t>
            </w:r>
          </w:p>
        </w:tc>
      </w:tr>
      <w:tr w:rsidR="00AB2DC7" w14:paraId="2A37FCA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0ECC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DE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8F3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GZM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74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uclear distribution protein nudE-like 1 (Protein Nudel) (Mitosin-associated protein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92E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45</w:t>
            </w:r>
          </w:p>
        </w:tc>
      </w:tr>
      <w:tr w:rsidR="00AB2DC7" w14:paraId="33298E9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4BC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FN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B616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9817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4F6B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phrin-B1 (EFL-3) (ELK ligand) (ELK-L) (EPH-related receptor tyrosine kinase ligand 2) (LERK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01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46</w:t>
            </w:r>
          </w:p>
        </w:tc>
      </w:tr>
      <w:tr w:rsidR="00AB2DC7" w14:paraId="523B031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AB6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DE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EFD2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NXR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3D674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Nuclear distribution protein nudE homolog 1 (Nud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70D0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46</w:t>
            </w:r>
          </w:p>
        </w:tc>
      </w:tr>
      <w:tr w:rsidR="00AB2DC7" w14:paraId="0CF14BE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2120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BX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B32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295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618C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Homeobox protein GBX-2 (Gastrulation and brain-specific homeobox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6EFF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48</w:t>
            </w:r>
          </w:p>
        </w:tc>
      </w:tr>
      <w:tr w:rsidR="00AB2DC7" w14:paraId="732A6D3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9769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IS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870D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137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E32C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Insulin gene enhancer protein ISL-1 (Islet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F2FD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49</w:t>
            </w:r>
          </w:p>
        </w:tc>
      </w:tr>
      <w:tr w:rsidR="00AB2DC7" w14:paraId="4D0AAAE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CE6B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G19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FD2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H5K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D92E2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de-DE"/>
              </w:rPr>
            </w:pPr>
            <w:r w:rsidRPr="00DC1F3A">
              <w:rPr>
                <w:rFonts w:ascii="Times New Roman"/>
                <w:spacing w:val="-8"/>
                <w:sz w:val="16"/>
                <w:szCs w:val="16"/>
                <w:lang w:val="de-DE"/>
              </w:rPr>
              <w:t>Protein O-mannose kinase (POMK)(Protein kinase-like protein SgK196) (Sugen kinase 19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8D54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0</w:t>
            </w:r>
          </w:p>
        </w:tc>
      </w:tr>
      <w:tr w:rsidR="00AB2DC7" w14:paraId="7C66B38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C57C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WNT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F8B8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670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F8D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Wnt-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2C25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1</w:t>
            </w:r>
          </w:p>
        </w:tc>
      </w:tr>
      <w:tr w:rsidR="00AB2DC7" w14:paraId="20888AFE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27B7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XCR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859D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6107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AF7A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 xml:space="preserve">C-X-C chemokine </w:t>
            </w:r>
            <w:r w:rsidRPr="00DC1F3A">
              <w:rPr>
                <w:rFonts w:ascii="Times New Roman"/>
                <w:spacing w:val="-8"/>
                <w:sz w:val="16"/>
                <w:szCs w:val="16"/>
              </w:rPr>
              <w:t>receptor type 4 (CXC-R4) (CXCR-4) (FB22) (Fusin) (HM89) (LCR1) (Leukocyte-derived seven transmembrane domain receptor) (LESTR) (NPYRL) (Stromal cell-derived factor 1 receptor) (SDF-1 receptor) (CD antigen CD18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C83C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2</w:t>
            </w:r>
          </w:p>
        </w:tc>
      </w:tr>
      <w:tr w:rsidR="00AB2DC7" w14:paraId="06FFB6C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8E50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KR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609B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666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F8DB8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B1 bradykinin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eceptor (B1R) (BK-1 recep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C965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3</w:t>
            </w:r>
          </w:p>
        </w:tc>
      </w:tr>
      <w:tr w:rsidR="00AB2DC7" w14:paraId="166B5E0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30AC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TOH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0D65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285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EE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>Protein atonal homolog 1 (Class A basic helix-loop-helix protein 14) (bHLHa14) (Helix-loop-helix protein hATH-1) (hATH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986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4</w:t>
            </w:r>
          </w:p>
        </w:tc>
      </w:tr>
      <w:tr w:rsidR="00AB2DC7" w14:paraId="42EC411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38F6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WNT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25B1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9601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D129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Wnt-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EFC2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4</w:t>
            </w:r>
          </w:p>
        </w:tc>
      </w:tr>
      <w:tr w:rsidR="00AB2DC7" w14:paraId="6BE45FF3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97F1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X3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DABF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923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ADA1A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CX3C chemokine receptor 1 </w:t>
            </w:r>
            <w:r>
              <w:rPr>
                <w:spacing w:val="-8"/>
                <w:sz w:val="16"/>
                <w:szCs w:val="16"/>
                <w:lang w:val="en-US"/>
              </w:rPr>
              <w:t>(C-X3-C CKR-1) (CX3CR1) (Beta chemokine receptor-like 1) (CMK-BRL-1) (CMK-BRL1) (Fractalkine receptor) (G-protein coupled receptor 13) (V2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DFA3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55</w:t>
            </w:r>
          </w:p>
        </w:tc>
      </w:tr>
      <w:tr w:rsidR="00AB2DC7" w14:paraId="42526C7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1DCE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WNT5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5161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H1J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D275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Wnt-5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B8DF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59</w:t>
            </w:r>
          </w:p>
        </w:tc>
      </w:tr>
      <w:tr w:rsidR="00AB2DC7" w14:paraId="1E1AB49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84C6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CR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7DB3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167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1B80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C-C chemokine receptor type 4 (C-C CKR-4) (CC-CKR-4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CCR-4) (CCR4) (K5-5) (CD antigen CD19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EBA3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60</w:t>
            </w:r>
          </w:p>
        </w:tc>
      </w:tr>
      <w:tr w:rsidR="00AB2DC7" w14:paraId="4ABDB31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9C5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CN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7D0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497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1B9E6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Cannabinoid receptor 2 (CB-2) (CB2) (hCB2) (CX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5A1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60</w:t>
            </w:r>
          </w:p>
        </w:tc>
      </w:tr>
      <w:tr w:rsidR="00AB2DC7" w14:paraId="5DDA0B1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CE71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K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AB78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848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04D4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Mitogen-activated protein kinase 1 (MAP kinase 1) (MAPK 1) (EC 2.7.11.24) (ERT1) (Extracellular signal-regulated kinase 2) </w:t>
            </w:r>
            <w:r w:rsidRPr="00DC1F3A">
              <w:rPr>
                <w:spacing w:val="-8"/>
                <w:sz w:val="16"/>
                <w:szCs w:val="16"/>
              </w:rPr>
              <w:t>(ERK-2) (MAP kinase isoform p42) (p42-MAPK) (Mitogen-activated protein kinase 2) (MAP kinase 2) (MAPK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25BD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60</w:t>
            </w:r>
          </w:p>
        </w:tc>
      </w:tr>
      <w:tr w:rsidR="00AB2DC7" w14:paraId="3255DC5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75B5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AD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84C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081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7751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Adenosine deaminase (EC 3.5.4.4) (Adenosine aminohydrolas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EA8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363</w:t>
            </w:r>
          </w:p>
        </w:tc>
      </w:tr>
      <w:tr w:rsidR="00AB2DC7" w14:paraId="3F81DE3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3B2C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HX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E51B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UPM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18FA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LIM/homeobox protein Lhx6 (LIM homeobox protein 6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LIM/homeobox protein Lhx6.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0E01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63</w:t>
            </w:r>
          </w:p>
        </w:tc>
      </w:tr>
      <w:tr w:rsidR="00AB2DC7" w14:paraId="77F616A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7F57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D5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FF91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31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3F01A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Cyclin-dependent kinase 5 activator 2 (CDK5 activator 2) (Cyclin-dependent kinase 5 regulatory subunit 2) (p39) (p39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EDBE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67</w:t>
            </w:r>
          </w:p>
        </w:tc>
      </w:tr>
      <w:tr w:rsidR="00AB2DC7" w14:paraId="169AEEC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1308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S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ECBA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087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E378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Somatostatin receptor type 2 (SS-2-R) (SS2-R) (SS2R) (SRIF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E3A9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69</w:t>
            </w:r>
          </w:p>
        </w:tc>
      </w:tr>
      <w:tr w:rsidR="00AB2DC7" w14:paraId="4FA5EA3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110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CC1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5E18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01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92480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Calcium/calmodulin-dependent protein kinase type 1 (CaM kinase I) (CaM-KI) (CaM kinase I alpha) (CaMKI-alph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A081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70</w:t>
            </w:r>
          </w:p>
        </w:tc>
      </w:tr>
      <w:tr w:rsidR="00AB2DC7" w14:paraId="09E6D30B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59B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KX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C2A8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369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94D19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Homeobox protein Nkx-2.1 (Homeobox protein NK-2 homolog A) (Thyroid nuclear factor 1) (Thyroid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ranscription factor 1) (TTF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F84C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71</w:t>
            </w:r>
          </w:p>
        </w:tc>
      </w:tr>
      <w:tr w:rsidR="00AB2DC7" w14:paraId="741B1726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AF84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PE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4A1B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952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D2A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G-protein coupled estrogen receptor 1 (Chemoattractant receptor-like 2) (Flow-induced endothelial G-protein coupled receptor 1) (FEG-1) (G protein-coupled estrogen receptor 1) (G-protein coupled </w:t>
            </w:r>
            <w:r w:rsidRPr="00DC1F3A">
              <w:rPr>
                <w:spacing w:val="-8"/>
                <w:sz w:val="16"/>
                <w:szCs w:val="16"/>
              </w:rPr>
              <w:t>receptor 30) (GPCR-Br) (IL8-related receptor DRY12) (Lymphocyte-derived G-protein coupled receptor) (LYGPR) (Membrane estrogen receptor) (mE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27FB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75</w:t>
            </w:r>
          </w:p>
        </w:tc>
      </w:tr>
      <w:tr w:rsidR="00AB2DC7" w14:paraId="4F8F2C6F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4148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WNT5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34A8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122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F7A6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Wnt-5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6CAC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80</w:t>
            </w:r>
          </w:p>
        </w:tc>
      </w:tr>
      <w:tr w:rsidR="00AB2DC7" w14:paraId="31B0A3F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871D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XA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53FC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730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290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Gap junction alpha-1 protein (Connexin-43) (Cx43) (Gap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junction 43 kDa heart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C136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82</w:t>
            </w:r>
          </w:p>
        </w:tc>
      </w:tr>
      <w:tr w:rsidR="00AB2DC7" w14:paraId="20E8D95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017B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1P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D76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14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2414F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phingosine 1-phosphate receptor 1 (S1P receptor 1) (S1P1) (Endothelial differentiation G-protein coupled receptor 1) (Sphingosine 1-phosphate receptor Edg-1) (S1P receptor Edg-1) (CD antigen CD36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05F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82</w:t>
            </w:r>
          </w:p>
        </w:tc>
      </w:tr>
      <w:tr w:rsidR="00AB2DC7" w14:paraId="653A235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61D6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AV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36AA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H4B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FB89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salvador homolog 1 (45 kDa WW domain protein) (hWW4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9B24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83</w:t>
            </w:r>
          </w:p>
        </w:tc>
      </w:tr>
      <w:tr w:rsidR="00AB2DC7" w14:paraId="24F8A7C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9B14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R2E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26B8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Y46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4BEA4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uclear receptor subfamily 2 group E member 1 (Nuclear receptor TLX) (Protein tailless homolog) (Tll) (hTll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6F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85</w:t>
            </w:r>
          </w:p>
        </w:tc>
      </w:tr>
      <w:tr w:rsidR="00AB2DC7" w14:paraId="343A364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8502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RH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70AF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NY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C345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rH-like 2 homeobox prote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D78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87</w:t>
            </w:r>
          </w:p>
        </w:tc>
      </w:tr>
      <w:tr w:rsidR="00AB2DC7" w14:paraId="09FA8397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3DE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LK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F8C6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68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AE11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>Alkylated DNA repair protein alkB homolog 1 (Alpha-ketoglutarate-dependent dioxygenase ABH1) (DNA lyase ABH1) (EC 4.2.99.18) (DNA oxidative demethylase ALKBH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A826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89</w:t>
            </w:r>
          </w:p>
        </w:tc>
      </w:tr>
      <w:tr w:rsidR="00AB2DC7" w14:paraId="4D27080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6F2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GF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761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113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A218D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Transforming growth factor beta-1 (TGF-beta-1) [Cleaved </w:t>
            </w:r>
            <w:r>
              <w:rPr>
                <w:spacing w:val="-8"/>
                <w:sz w:val="16"/>
                <w:szCs w:val="16"/>
                <w:lang w:val="en-US"/>
              </w:rPr>
              <w:t>into: Latency-associated peptide (LAP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60EE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90</w:t>
            </w:r>
          </w:p>
        </w:tc>
      </w:tr>
      <w:tr w:rsidR="00AB2DC7" w14:paraId="251EBBF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C4A2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O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601A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0057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9455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ranscription factor SOX-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6224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91</w:t>
            </w:r>
          </w:p>
        </w:tc>
      </w:tr>
      <w:tr w:rsidR="00AB2DC7" w14:paraId="0F99E60F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CC97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REB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9CDE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4388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D9B9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Cyclic AMP-responsive element-binding protein 3 (CREB-3) (cAMP-responsive element-binding protein 3) (Leucine zipper protein) (Luman) </w:t>
            </w:r>
            <w:r w:rsidRPr="00DC1F3A">
              <w:rPr>
                <w:spacing w:val="-8"/>
                <w:sz w:val="16"/>
                <w:szCs w:val="16"/>
              </w:rPr>
              <w:t>(Transcription factor LZIP-alpha) [Cleaved into: Processed cyclic AMP-responsive element-binding protein 3 (N-terminal Luman) (Transcriptionally active form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6ED4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95</w:t>
            </w:r>
          </w:p>
        </w:tc>
      </w:tr>
      <w:tr w:rsidR="00AB2DC7" w14:paraId="64B469C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8D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R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DE02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7LC4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DD3B3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Activity-regulated cytoskeleton-associated protein (ARC/ARG3.1) </w:t>
            </w:r>
            <w:r>
              <w:rPr>
                <w:spacing w:val="-8"/>
                <w:sz w:val="16"/>
                <w:szCs w:val="16"/>
                <w:lang w:val="en-US"/>
              </w:rPr>
              <w:t>(Activity-regulated gene 3.1 protein homolog) (Arg3.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3A1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96</w:t>
            </w:r>
          </w:p>
        </w:tc>
      </w:tr>
      <w:tr w:rsidR="00AB2DC7" w14:paraId="0538E65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C01F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MP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48E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26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185F1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one morphogenetic protein 2 (BMP-2) (Bone morphogenetic protein 2A) (BMP-2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19D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96</w:t>
            </w:r>
          </w:p>
        </w:tc>
      </w:tr>
      <w:tr w:rsidR="00AB2DC7" w14:paraId="7CF24A6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8594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EF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64EA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UJU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350A1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Lymphoid enhancer-binding factor 1 (LEF-1) (T cell-specific transcription factor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-alpha) (TCF1-alph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8F7A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99</w:t>
            </w:r>
          </w:p>
        </w:tc>
      </w:tr>
      <w:tr w:rsidR="00AB2DC7" w14:paraId="2E34CDE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AE0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FRA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E0CC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6060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C0E78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GDNF family receptor alpha-3 (GDNF receptor alpha-3) (GDNFR-alpha-3) (GFR-alpha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400F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00</w:t>
            </w:r>
          </w:p>
        </w:tc>
      </w:tr>
      <w:tr w:rsidR="00AB2DC7" w14:paraId="66BDA26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B10A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N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A76F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021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2A039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otor neuron and pancreas homeobox protein 1 (Homeobox protein HB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970E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01</w:t>
            </w:r>
          </w:p>
        </w:tc>
      </w:tr>
      <w:tr w:rsidR="00AB2DC7" w14:paraId="2172117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C9B7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IL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41D3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6NA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6E5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ab-interacting </w:t>
            </w:r>
            <w:r>
              <w:rPr>
                <w:spacing w:val="-8"/>
                <w:sz w:val="16"/>
                <w:szCs w:val="16"/>
                <w:lang w:val="en-US"/>
              </w:rPr>
              <w:t>lysosomal prote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2012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01</w:t>
            </w:r>
          </w:p>
        </w:tc>
      </w:tr>
      <w:tr w:rsidR="00AB2DC7" w14:paraId="017DE67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4470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HX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11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H2C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7E87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IM/homeobox protein Lhx5 (LIM homeobox protein 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E74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02</w:t>
            </w:r>
          </w:p>
        </w:tc>
      </w:tr>
      <w:tr w:rsidR="00AB2DC7" w14:paraId="5C98153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14C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MX1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C32C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6066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54C4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IM homeobox transcription factor 1-beta (LIM/homeobox protein 1.2) (LMX-1.2) (LIM/homeobox protein LMX1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CBC1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02</w:t>
            </w:r>
          </w:p>
        </w:tc>
      </w:tr>
      <w:tr w:rsidR="00AB2DC7" w14:paraId="7020BAD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2E9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PEX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3ED4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Q9296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1A22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 xml:space="preserve">Peroxisomal </w:t>
            </w:r>
            <w:r>
              <w:rPr>
                <w:rFonts w:ascii="Times New Roman"/>
                <w:spacing w:val="-8"/>
                <w:sz w:val="16"/>
                <w:szCs w:val="16"/>
              </w:rPr>
              <w:t>membrane protein PEX13 (Peroxin-1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61C8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403</w:t>
            </w:r>
          </w:p>
        </w:tc>
      </w:tr>
      <w:tr w:rsidR="00AB2DC7" w14:paraId="2411BED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C772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TE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35A0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6048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07524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hosphatidylinositol 3,4,5-trisphosphate 3-phosphatase and dual-specificity protein phosphatase PTEN (EC 3.1.3.16) (EC 3.1.3.48) (EC 3.1.3.67) (Mutated in multiple advanced cancers 1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Phosphatase and tensin homolog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A8FF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03</w:t>
            </w:r>
          </w:p>
        </w:tc>
      </w:tr>
      <w:tr w:rsidR="00AB2DC7" w14:paraId="2595535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2015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H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B116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874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1E6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>LIM/homeobox protein Lhx1 (LIM homeobox protein 1) (Homeobox protein Lim-1) (hLim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2F17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06</w:t>
            </w:r>
          </w:p>
        </w:tc>
      </w:tr>
      <w:tr w:rsidR="00AB2DC7" w14:paraId="695C500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21E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MP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0409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264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B623C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one morphogenetic protein 4 (BMP-4) (Bone morphogenetic protein 2B) (BMP-2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46F3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08</w:t>
            </w:r>
          </w:p>
        </w:tc>
      </w:tr>
      <w:tr w:rsidR="00AB2DC7" w14:paraId="141D8C3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E05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IS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C54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303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2BDF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>Platelet-activating factor acetylhydrolase IB subunit alpha (Lissencephaly-1 protein) (LIS-1) (PAF acetylhydrolase 45 kDa subunit) (PAF-AH 45 kDa subunit) (PAF-AH alpha) (PAFAH alph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E7FE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10</w:t>
            </w:r>
          </w:p>
        </w:tc>
      </w:tr>
      <w:tr w:rsidR="00AB2DC7" w14:paraId="4EC7FEC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2F3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6S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60A6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602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A0A0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Heparan-sulfate </w:t>
            </w:r>
            <w:r>
              <w:rPr>
                <w:spacing w:val="-8"/>
                <w:sz w:val="16"/>
                <w:szCs w:val="16"/>
                <w:lang w:val="en-US"/>
              </w:rPr>
              <w:t>6-O-sulfotransferase 1 (HS6ST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07F7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11</w:t>
            </w:r>
          </w:p>
        </w:tc>
      </w:tr>
      <w:tr w:rsidR="00AB2DC7" w14:paraId="05D6BD8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53E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OT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12A8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446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9A017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OUP transcription factor 2 (COUP-TF2) (Apolipoprotein A-I regulatory protein 1) (ARP-1) (COUP transcription factor II) (COUP-TF II) (Nuclear receptor subfamily 2 group F member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F4F6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14</w:t>
            </w:r>
          </w:p>
        </w:tc>
      </w:tr>
      <w:tr w:rsidR="00AB2DC7" w14:paraId="7EC6FDD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0941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TGF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F1AB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6181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0B3D3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Transforming growth factor beta-2 (TGF-beta-2) (BSC-1 cell growth inhibitor) (Cetermin) (Glioblastoma-derived T-cell suppressor factor) (G-TSF) (Polyergin) [Cleaved into: Latency-associated peptide (LAP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F7B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14</w:t>
            </w:r>
          </w:p>
        </w:tc>
      </w:tr>
      <w:tr w:rsidR="00AB2DC7" w14:paraId="3F5412BF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4190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O4F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14D8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185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228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POU domain, class 4, </w:t>
            </w:r>
            <w:r w:rsidRPr="00DC1F3A">
              <w:rPr>
                <w:spacing w:val="-8"/>
                <w:sz w:val="16"/>
                <w:szCs w:val="16"/>
              </w:rPr>
              <w:t>transcription factor 1 (Brain-specific homeobox/POU domain protein 3A) (Brain-3A) (Brn-3A) (Homeobox/POU domain protein RDC-1) (Oct-T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49EF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19</w:t>
            </w:r>
          </w:p>
        </w:tc>
      </w:tr>
      <w:tr w:rsidR="00AB2DC7" w14:paraId="1ACD5F7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0042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YX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B18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WXU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BDE1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yslexia susceptibility 1 candidate gene 1 prote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5E2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20</w:t>
            </w:r>
          </w:p>
        </w:tc>
      </w:tr>
      <w:tr w:rsidR="00AB2DC7" w14:paraId="4135EDB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AC9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SK3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D7AC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984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B723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Glycogen synthase </w:t>
            </w:r>
            <w:r w:rsidRPr="00DC1F3A">
              <w:rPr>
                <w:spacing w:val="-8"/>
                <w:sz w:val="16"/>
                <w:szCs w:val="16"/>
              </w:rPr>
              <w:t>kinase-3 beta (GSK-3 beta) (Serine/threonine-protein kinase GSK3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817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20</w:t>
            </w:r>
          </w:p>
        </w:tc>
      </w:tr>
      <w:tr w:rsidR="00AB2DC7" w14:paraId="62C8137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CD7D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AX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1884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636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613F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aired box protein Pax-6 (Aniridia type II protein) (Oculorhomb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7B99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22</w:t>
            </w:r>
          </w:p>
        </w:tc>
      </w:tr>
      <w:tr w:rsidR="00AB2DC7" w14:paraId="4650742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0E51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O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0DFF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058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E082A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COUP transcription factor 1 (COUP-TF1) (COUP transcription factor I) (COUP-TF I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Nuclear receptor subfamily 2 group F member 1) (V-erbA-related protein 3) (EAR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BF48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23</w:t>
            </w:r>
          </w:p>
        </w:tc>
      </w:tr>
      <w:tr w:rsidR="00AB2DC7" w14:paraId="732E4CF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59E5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K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9429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598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C1E1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rFonts w:ascii="Times New Roman"/>
                <w:spacing w:val="-8"/>
                <w:sz w:val="16"/>
                <w:szCs w:val="16"/>
              </w:rPr>
              <w:t xml:space="preserve">Mitogen-activated protein kinase 9 (MAP kinase 9) (MAPK 9) (EC 2.7.11.24) (JNK-55) (Stress-activated protein kinase 1a) (SAPK1a) </w:t>
            </w:r>
            <w:r w:rsidRPr="00DC1F3A">
              <w:rPr>
                <w:rFonts w:ascii="Times New Roman"/>
                <w:spacing w:val="-8"/>
                <w:sz w:val="16"/>
                <w:szCs w:val="16"/>
              </w:rPr>
              <w:t>(Stress-activated protein kinase JNK2) (c-Jun N-terminal kinase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AB7E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24</w:t>
            </w:r>
          </w:p>
        </w:tc>
      </w:tr>
      <w:tr w:rsidR="00AB2DC7" w14:paraId="77CB546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BB27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A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97CA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511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F15B0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ase-activated receptor 1 (PAR-1) (Coagulation factor II receptor) (Thrombin recep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DBA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25</w:t>
            </w:r>
          </w:p>
        </w:tc>
      </w:tr>
      <w:tr w:rsidR="00AB2DC7" w14:paraId="39A967B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234C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MAD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BC0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8402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8F476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Mothers against decapentaplegic homolog 3 (MAD homolog 3) </w:t>
            </w:r>
            <w:r>
              <w:rPr>
                <w:spacing w:val="-8"/>
                <w:sz w:val="16"/>
                <w:szCs w:val="16"/>
                <w:lang w:val="en-US"/>
              </w:rPr>
              <w:t>(Mad3) (Mothers against DPP homolog 3) (hMAD-3) (JV15-2) (SMAD family member 3) (SMAD 3) (Smad3) (hSMAD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7300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25</w:t>
            </w:r>
          </w:p>
        </w:tc>
      </w:tr>
      <w:tr w:rsidR="00AB2DC7" w14:paraId="2FD37CB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D7B2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CKA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B4C0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223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1A5B4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holecystokinin receptor type A (CCK-A receptor) (CCK-AR) (Cholecystokinin-1 receptor) (CCK1-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EC47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28</w:t>
            </w:r>
          </w:p>
        </w:tc>
      </w:tr>
      <w:tr w:rsidR="00AB2DC7" w14:paraId="5C7A39D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46BF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G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DF93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0014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F2FDE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Serine/threonine-protein kinase Sgk1 (EC 2.7.11.1) (Serum/glucocorticoid-regulated kinas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C0C8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31</w:t>
            </w:r>
          </w:p>
        </w:tc>
      </w:tr>
      <w:tr w:rsidR="00AB2DC7" w14:paraId="43A4614E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9C4E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P2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4671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55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33FD6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Transcription factor AP-2-alpha (AP2-alpha) (AP-2 transcription factor) (Activating enhancer-binding protein 2-alpha) (Activator protein 2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AP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4B8D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37</w:t>
            </w:r>
          </w:p>
        </w:tc>
      </w:tr>
      <w:tr w:rsidR="00AB2DC7" w14:paraId="54BE77E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5CC9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IC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5D1B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862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AF05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estican-1 (Protein SPOC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2D62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39</w:t>
            </w:r>
          </w:p>
        </w:tc>
      </w:tr>
      <w:tr w:rsidR="00AB2DC7" w14:paraId="0138900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A0D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CX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B66F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4360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E0EF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fr-CH"/>
              </w:rPr>
            </w:pPr>
            <w:r w:rsidRPr="00DC1F3A">
              <w:rPr>
                <w:spacing w:val="-8"/>
                <w:sz w:val="16"/>
                <w:szCs w:val="16"/>
                <w:lang w:val="fr-CH"/>
              </w:rPr>
              <w:t>Neuronal migration protein doublecortin (Doublin) (Lissencephalin-X) (Lis-X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6E41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41</w:t>
            </w:r>
          </w:p>
        </w:tc>
      </w:tr>
      <w:tr w:rsidR="00AB2DC7" w14:paraId="2AF2C05B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A68A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ADM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DE88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BY6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D321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 xml:space="preserve">Cell adhesion molecule 1 (Immunoglobulin superfamily member 4) (IgSF4) </w:t>
            </w:r>
            <w:r w:rsidRPr="00DC1F3A">
              <w:rPr>
                <w:spacing w:val="-8"/>
                <w:sz w:val="16"/>
                <w:szCs w:val="16"/>
              </w:rPr>
              <w:t>(Nectin-like protein 2) (NECL-2) (Spermatogenic immunoglobulin superfamily) (SgIgSF) (Synaptic cell adhesion molecule) (SynCAM) (Tumor suppressor in lung cancer 1) (TSLC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69F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42</w:t>
            </w:r>
          </w:p>
        </w:tc>
      </w:tr>
      <w:tr w:rsidR="00AB2DC7" w14:paraId="46E5B89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336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DNR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205A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453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FA35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Endothelin B receptor (ET-B) (ET-BR) (Endothelin receptor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on-selective typ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A525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42</w:t>
            </w:r>
          </w:p>
        </w:tc>
      </w:tr>
      <w:tr w:rsidR="00AB2DC7" w14:paraId="00EB046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80C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RD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0871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441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B5D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(2) dopamine receptor (Dopamine D2 recep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2E0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43</w:t>
            </w:r>
          </w:p>
        </w:tc>
      </w:tr>
      <w:tr w:rsidR="00AB2DC7" w14:paraId="3D4215A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40FC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ATA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EEA0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377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55A46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rans-acting T-cell-specific transcription factor GATA-3 (GATA-binding factor 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504B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43</w:t>
            </w:r>
          </w:p>
        </w:tc>
      </w:tr>
      <w:tr w:rsidR="00AB2DC7" w14:paraId="7353EDCC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489C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O3F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7157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026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EBB6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OU domain, class 3, transcription factor 2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Brain-specific homeobox/POU domain protein 2) (Brain-2) (Brn-2) (Nervous system-specific octamer-binding transcription factor N-Oct-3)(Octamer-binding protein 7)(Oct-7)(Octamer-binding transcription factor 7) (OTF-7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894D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43</w:t>
            </w:r>
          </w:p>
        </w:tc>
      </w:tr>
      <w:tr w:rsidR="00AB2DC7" w14:paraId="10329FB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6B38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BB2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1F9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BVA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F7E9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Tubulin </w:t>
            </w:r>
            <w:r>
              <w:rPr>
                <w:spacing w:val="-8"/>
                <w:sz w:val="16"/>
                <w:szCs w:val="16"/>
                <w:lang w:val="en-US"/>
              </w:rPr>
              <w:t>beta-2B cha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8D43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45</w:t>
            </w:r>
          </w:p>
        </w:tc>
      </w:tr>
      <w:tr w:rsidR="00AB2DC7" w14:paraId="23AF25F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5355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DRD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C6E5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172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13B9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D(1A) dopamine receptor (Dopamine D1 recep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7381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46</w:t>
            </w:r>
          </w:p>
        </w:tc>
      </w:tr>
      <w:tr w:rsidR="00AB2DC7" w14:paraId="26714DF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F5DC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BX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C685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UMR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C9AE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-box transcription factor TBX20 (T-box protein 20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FE8C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47</w:t>
            </w:r>
          </w:p>
        </w:tc>
      </w:tr>
      <w:tr w:rsidR="00AB2DC7" w14:paraId="6F4041F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7ECD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P2K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6E41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16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8AE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Dual specificity mitogen-activated protein kinase kinase 5 (MAP kinase kinase 5) </w:t>
            </w:r>
            <w:r>
              <w:rPr>
                <w:spacing w:val="-8"/>
                <w:sz w:val="16"/>
                <w:szCs w:val="16"/>
                <w:lang w:val="en-US"/>
              </w:rPr>
              <w:t>(MAPKK 5) (MAPK/ERK kinase 5) (MEK 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C540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48</w:t>
            </w:r>
          </w:p>
        </w:tc>
      </w:tr>
      <w:tr w:rsidR="00AB2DC7" w14:paraId="6EB7DB5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A8F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BB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F7AD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50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7E21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ubulin beta-3 chain (Tubulin beta-4 chain) (Tubulin beta-II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8CB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50</w:t>
            </w:r>
          </w:p>
        </w:tc>
      </w:tr>
      <w:tr w:rsidR="00AB2DC7" w14:paraId="6DCC827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74FE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TK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252D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88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2270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-tyrosine kinase 6 (EC 2.7.10.2) (Breast tumor kinase) (Tyrosine-protein kinase BR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093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51</w:t>
            </w:r>
          </w:p>
        </w:tc>
      </w:tr>
      <w:tr w:rsidR="00AB2DC7" w14:paraId="1C4DA9F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5DB2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IL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4815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41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2C63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Integrin-linked protein kinase (EC 2.7.11.1) (59 kDa serine/threonine-protein kinase) (ILK-1) (ILK-2) (p59IL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AFD2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52</w:t>
            </w:r>
          </w:p>
        </w:tc>
      </w:tr>
      <w:tr w:rsidR="00AB2DC7" w14:paraId="5C4427D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2D7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EZF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112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TBJ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9F65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Fez family zinc finger protein 2 (Forebrain embryonic zinc finger-like protein 2) (Zinc finger protein 312) (Zinc finger </w:t>
            </w:r>
            <w:r>
              <w:rPr>
                <w:spacing w:val="-8"/>
                <w:sz w:val="16"/>
                <w:szCs w:val="16"/>
                <w:lang w:val="en-US"/>
              </w:rPr>
              <w:t>protein Fez-lik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C3F4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59</w:t>
            </w:r>
          </w:p>
        </w:tc>
      </w:tr>
      <w:tr w:rsidR="00AB2DC7" w14:paraId="70F2536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91A8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G2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C7CF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DJJ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2351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LIT-ROBO Rho GTPase-activating protein 2C (SLIT-ROBO Rho GTPase activating protein 2 pseudogen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AF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59</w:t>
            </w:r>
          </w:p>
        </w:tc>
      </w:tr>
      <w:tr w:rsidR="00AB2DC7" w14:paraId="287D02A7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65F2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NR1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E033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033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DFB7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Tumor necrosis factor receptor superfamily member 1B (Tumor necrosis factor receptor 2) </w:t>
            </w:r>
            <w:r>
              <w:rPr>
                <w:spacing w:val="-8"/>
                <w:sz w:val="16"/>
                <w:szCs w:val="16"/>
                <w:lang w:val="en-US"/>
              </w:rPr>
              <w:t>(TNF-R2) (Tumor necrosis factor receptor type II) (TNF-RII) (TNFR-II) (p75) (p80 TNF-alpha receptor) (CD antigen CD120b) (Etanercept) [Cleaved into: Tumor necrosis factor receptor superfamily member 1b, membrane form Tumor necrosis factor-binding protein 2</w:t>
            </w:r>
            <w:r>
              <w:rPr>
                <w:spacing w:val="-8"/>
                <w:sz w:val="16"/>
                <w:szCs w:val="16"/>
                <w:lang w:val="en-US"/>
              </w:rPr>
              <w:t xml:space="preserve"> (TBP-2) (TBPII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5F88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61</w:t>
            </w:r>
          </w:p>
        </w:tc>
      </w:tr>
      <w:tr w:rsidR="00AB2DC7" w14:paraId="488B1E4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B9AC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HH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EBE6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546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A7E8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onic hedgehog protein (SHH) (HHG-1) [Cleaved into: Sonic hedgehog protein N-product Sonic hedgehog protein C-product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410F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62</w:t>
            </w:r>
          </w:p>
        </w:tc>
      </w:tr>
      <w:tr w:rsidR="00AB2DC7" w14:paraId="699B280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682F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K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BBF9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377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0ABC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Mitogen-activated protein kinase 10 (MAP kinase 10) (MAPK 10) (EC 2.7.11.24) (MAP </w:t>
            </w:r>
            <w:r>
              <w:rPr>
                <w:spacing w:val="-8"/>
                <w:sz w:val="16"/>
                <w:szCs w:val="16"/>
                <w:lang w:val="en-US"/>
              </w:rPr>
              <w:t>kinase p49 3F12) (Stress-activated protein kinase 1b) (SAPK1b) (Stress-activated protein kinase JNK3) (c-Jun N-terminal kinase 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A376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64</w:t>
            </w:r>
          </w:p>
        </w:tc>
      </w:tr>
      <w:tr w:rsidR="00AB2DC7" w14:paraId="5B091517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C74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FRA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1F36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615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3CF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GDNF family receptor alpha-1 (GDNF receptor alpha-1) (GDNFR-alpha-1) (GFR-alpha-1) (RET ligand 1) </w:t>
            </w:r>
            <w:r>
              <w:rPr>
                <w:spacing w:val="-8"/>
                <w:sz w:val="16"/>
                <w:szCs w:val="16"/>
                <w:lang w:val="en-US"/>
              </w:rPr>
              <w:t>(TGF-beta-related neurotrophic factor receptor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7A6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65</w:t>
            </w:r>
          </w:p>
        </w:tc>
      </w:tr>
      <w:tr w:rsidR="00AB2DC7" w14:paraId="7AF7506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AFD9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PS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FEC8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976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1492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esenilin-1 (PS-1) (EC 3.4.23.-) (Protein S182) [Cleaved into: Presenilin-1 NTF subunit Presenilin-1 CTF subunit Presenilin-1 CTF12 (PS1-CTF12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189F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67</w:t>
            </w:r>
          </w:p>
        </w:tc>
      </w:tr>
      <w:tr w:rsidR="00AB2DC7" w14:paraId="77EFEF4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460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MAD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D9DF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79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0EB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Mothers against </w:t>
            </w:r>
            <w:r>
              <w:rPr>
                <w:spacing w:val="-8"/>
                <w:sz w:val="16"/>
                <w:szCs w:val="16"/>
                <w:lang w:val="en-US"/>
              </w:rPr>
              <w:t>decapentaplegic homolog 2 (MAD homolog 2) (Mothers against DPP homolog 2) (JV18-1) (Mad-related protein 2) (hMAD-2) (SMAD family member 2) (SMAD 2) (Smad2) (hSMAD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741B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67</w:t>
            </w:r>
          </w:p>
        </w:tc>
      </w:tr>
      <w:tr w:rsidR="00AB2DC7" w14:paraId="158F64A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B57D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MM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51C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395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70B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Interstitial collagenase (EC 3.4.24.7) (Fibroblast </w:t>
            </w:r>
            <w:r>
              <w:rPr>
                <w:spacing w:val="-8"/>
                <w:sz w:val="16"/>
                <w:szCs w:val="16"/>
                <w:lang w:val="en-US"/>
              </w:rPr>
              <w:t>collagenase) (Matrix metalloproteinase-1) (MMP-1) [Cleaved into: 22 kDa interstitial collagenase 27 kDa interstitial collagenase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EDC1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469</w:t>
            </w:r>
          </w:p>
        </w:tc>
      </w:tr>
      <w:tr w:rsidR="00AB2DC7" w14:paraId="391ABA1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5613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EZF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043B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0PJY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1B1A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ez family zinc finger protein 1 (Zinc finger protein 312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9DB3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75</w:t>
            </w:r>
          </w:p>
        </w:tc>
      </w:tr>
      <w:tr w:rsidR="00AB2DC7" w14:paraId="594FFFF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108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CDC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E52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UHG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FDD2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Doublecortin </w:t>
            </w:r>
            <w:r>
              <w:rPr>
                <w:spacing w:val="-8"/>
                <w:sz w:val="16"/>
                <w:szCs w:val="16"/>
                <w:lang w:val="en-US"/>
              </w:rPr>
              <w:t>domain-containing protein 2 (Protein RU2S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45F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76</w:t>
            </w:r>
          </w:p>
        </w:tc>
      </w:tr>
      <w:tr w:rsidR="00AB2DC7" w14:paraId="66AB247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CA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AX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0D28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376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33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aired box protein Pax-3 (HuP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C274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79</w:t>
            </w:r>
          </w:p>
        </w:tc>
      </w:tr>
      <w:tr w:rsidR="00AB2DC7" w14:paraId="5995040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284A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K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E6F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17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3711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RAC-alpha serine/threonine-protein kinase (EC 2.7.11.1) (Protein kinase B) (PKB) (Protein kinase B alpha) (PKB alpha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Proto-oncogene c-Akt) (RAC-PK-alph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6220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80</w:t>
            </w:r>
          </w:p>
        </w:tc>
      </w:tr>
      <w:tr w:rsidR="00AB2DC7" w14:paraId="47BD9B3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80FC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HT2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1341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159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7E2B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-hydroxytryptamine receptor 2B (5-HT-2B) (5-HT2B) (Serotonin receptor 2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1858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81</w:t>
            </w:r>
          </w:p>
        </w:tc>
      </w:tr>
      <w:tr w:rsidR="00AB2DC7" w14:paraId="3ACBF46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74AF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KT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4C1D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175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D77E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RAC-beta serine/threonine-protein kinase (EC 2.7.11.1) (Protein kinase Akt-2) (Protein kinase B beta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PKB beta) (RAC-PK-bet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8D9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81</w:t>
            </w:r>
          </w:p>
        </w:tc>
      </w:tr>
      <w:tr w:rsidR="00AB2DC7" w14:paraId="69A5A06F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B5B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RX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E69A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7841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8B1E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roquois-class homeodomain protein IRX-5 (Homeodomain protein IRX-2A) (Homeodomain protein IRXB2) (Iroquois homeobox protein 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E545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83</w:t>
            </w:r>
          </w:p>
        </w:tc>
      </w:tr>
      <w:tr w:rsidR="00AB2DC7" w14:paraId="038B0148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8A9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ANG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131A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101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A02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 xml:space="preserve">Angiotensinogen (Serpin A8) [Cleaved into: Angiotensin-1 </w:t>
            </w:r>
            <w:r>
              <w:rPr>
                <w:spacing w:val="-8"/>
                <w:sz w:val="16"/>
                <w:szCs w:val="16"/>
              </w:rPr>
              <w:t>(Angiotensin 1-10) (Angiotensin I) (Ang I) Angiotensin-2 (Angiotensin 1-8) (Angiotensin II) (Ang II) Angiotensin-3 (Angiotensin 2-8) (Angiotensin III) (Ang III) (Des-Asp[1]-angiotensin II) Angiotensin-4 (Angiotensin 3-8) (Angiotensin IV) (Ang IV) Angiotens</w:t>
            </w:r>
            <w:r>
              <w:rPr>
                <w:spacing w:val="-8"/>
                <w:sz w:val="16"/>
                <w:szCs w:val="16"/>
              </w:rPr>
              <w:t>in 1-9 Angiotensin 1-7 Angiotensin 1-5 Angiotensin 1-4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F7CF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485</w:t>
            </w:r>
          </w:p>
        </w:tc>
      </w:tr>
      <w:tr w:rsidR="00AB2DC7" w14:paraId="79FA0AE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CD4F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TNA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D45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4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606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atanin p60 ATPase-containing subunit A1 (Katanin p60 subunit A1) (EC 3.6.4.3) (p60 katan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A415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91</w:t>
            </w:r>
          </w:p>
        </w:tc>
      </w:tr>
      <w:tr w:rsidR="00AB2DC7" w14:paraId="6BF3320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781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BLN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8F67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280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844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EGF-containing fibulin-like extracellular matrix protein 1 </w:t>
            </w:r>
            <w:r>
              <w:rPr>
                <w:spacing w:val="-8"/>
                <w:sz w:val="16"/>
                <w:szCs w:val="16"/>
                <w:lang w:val="en-US"/>
              </w:rPr>
              <w:t>(Extracellular protein S1-5) (Fibrillin-like protein) (Fibulin-3) (FIBL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38F7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93</w:t>
            </w:r>
          </w:p>
        </w:tc>
      </w:tr>
      <w:tr w:rsidR="00AB2DC7" w14:paraId="178C38C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3FF8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O3F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FB48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026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DF6C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POU domain, class 3, transcription factor 3 (Brain-specific homeobox/POU domain protein 1) (Brain-1) (Brn-1) (Octamer-binding protein 8) (Oct-8) </w:t>
            </w:r>
            <w:r>
              <w:rPr>
                <w:spacing w:val="-8"/>
                <w:sz w:val="16"/>
                <w:szCs w:val="16"/>
                <w:lang w:val="en-US"/>
              </w:rPr>
              <w:t>(Octamer-binding transcription factor 8) (OTF-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06E8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00</w:t>
            </w:r>
          </w:p>
        </w:tc>
      </w:tr>
      <w:tr w:rsidR="00AB2DC7" w14:paraId="69A1D5B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B3C7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CV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FCC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702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CF37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erine/threonine-protein kinase receptor R3 (SKR3) (EC 2.7.11.30) (Activin receptor-like kinase 1) (ALK-1) (TGF-B superfamily receptor type I) (TSR-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638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03</w:t>
            </w:r>
          </w:p>
        </w:tc>
      </w:tr>
      <w:tr w:rsidR="00AB2DC7" w14:paraId="40E543DE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0EA8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GF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3DE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689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E4A6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TGF-beta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eceptor type-1 (TGFR-1) (EC 2.7.11.30) (Activin A receptor type II-like protein kinase of 53kD) (Activin receptor-like kinase 5) (ALK-5) (ALK5) (Serine/threonine-protein kinase receptor R4) (SKR4) (TGF-beta type I receptor) (Transforming growth factor-bet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 receptor type I) (TGF-beta receptor type I) (TbetaR-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8EA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03</w:t>
            </w:r>
          </w:p>
        </w:tc>
      </w:tr>
      <w:tr w:rsidR="00AB2DC7" w14:paraId="0C325CD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983B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NEC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F358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9594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4AC3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ne cut domain family member 2 (Hepatocyte nuclear factor 6-beta) (HNF-6-beta) (One cut homeobox 2) (Transcription factor ONECUT-2) (OC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0B59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04</w:t>
            </w:r>
          </w:p>
        </w:tc>
      </w:tr>
      <w:tr w:rsidR="00AB2DC7" w14:paraId="03B2FCB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12E0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YA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8E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693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24F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Yorkie homolog (65 kDa </w:t>
            </w:r>
            <w:r>
              <w:rPr>
                <w:spacing w:val="-8"/>
                <w:sz w:val="16"/>
                <w:szCs w:val="16"/>
                <w:lang w:val="en-US"/>
              </w:rPr>
              <w:t>Yes-associated protein) (YAP6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314D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04</w:t>
            </w:r>
          </w:p>
        </w:tc>
      </w:tr>
      <w:tr w:rsidR="00AB2DC7" w14:paraId="063DD85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5709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CV1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E0E1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689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FD7D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ctivin receptor type-1B (EC 2.7.11.30) (Activin receptor type IB) (ACTR-IB) (Activin receptor-like kinase 4) (ALK-4) (Serine/threonine-protein kinase receptor R2) (SKR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7DED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05</w:t>
            </w:r>
          </w:p>
        </w:tc>
      </w:tr>
      <w:tr w:rsidR="00AB2DC7" w14:paraId="3CA7EAEF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17E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A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AB90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165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9BFC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Large </w:t>
            </w:r>
            <w:r>
              <w:rPr>
                <w:spacing w:val="-8"/>
                <w:sz w:val="16"/>
                <w:szCs w:val="16"/>
                <w:lang w:val="en-US"/>
              </w:rPr>
              <w:t>neutral amino acids transporter small subunit 1 (4F2 light chain) (4F2 LC) (4F2LC) (CD98 light chain) (Integral membrane protein E16) (L-type amino acid transporter 1) (hLAT1) (Solute carrier family 7 member 5) (y+ system cationic amino acid transporte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EF48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</w:t>
            </w:r>
            <w:r>
              <w:rPr>
                <w:spacing w:val="-8"/>
                <w:sz w:val="16"/>
                <w:szCs w:val="16"/>
                <w:lang w:val="en-US"/>
              </w:rPr>
              <w:t>07</w:t>
            </w:r>
          </w:p>
        </w:tc>
      </w:tr>
      <w:tr w:rsidR="00AB2DC7" w14:paraId="2D7B831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CB17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R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0BF2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18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2195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erum response factor (SRF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377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08</w:t>
            </w:r>
          </w:p>
        </w:tc>
      </w:tr>
      <w:tr w:rsidR="00AB2DC7" w14:paraId="223B1C0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1606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H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C0EB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46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E088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H2 domain-containing adapter protein 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91E4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09</w:t>
            </w:r>
          </w:p>
        </w:tc>
      </w:tr>
      <w:tr w:rsidR="00AB2DC7" w14:paraId="2E5D26CB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E0B3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Y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1D17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794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A5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Tyrosine-protein kinase Lyn (EC 2.7.10.2) (Lck/Yes-related novel protein tyrosine kinase) (V-yes-1 Yamaguchi sarcoma viral related </w:t>
            </w:r>
            <w:r>
              <w:rPr>
                <w:spacing w:val="-8"/>
                <w:sz w:val="16"/>
                <w:szCs w:val="16"/>
                <w:lang w:val="en-US"/>
              </w:rPr>
              <w:t>oncogene homolog) (p53Lyn) (p56Ly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EDF6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12</w:t>
            </w:r>
          </w:p>
        </w:tc>
      </w:tr>
      <w:tr w:rsidR="00AB2DC7" w14:paraId="7CDD58E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6125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NK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9555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6T6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CA38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Bifunctional polynucleotide phosphatase/kinase (DNA 5'-kinase/3'-phosphatase) (Polynucleotide kinase-3'-phosphatase) [Includes: Polynucleotide 3'-phosphatase </w:t>
            </w:r>
            <w:r>
              <w:rPr>
                <w:spacing w:val="-8"/>
                <w:sz w:val="16"/>
                <w:szCs w:val="16"/>
                <w:lang w:val="en-US"/>
              </w:rPr>
              <w:t>(2'(3')-polynucleotidase) Polynucleotide 5'-hydroxyl-kinas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97A1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21</w:t>
            </w:r>
          </w:p>
        </w:tc>
      </w:tr>
      <w:tr w:rsidR="00AB2DC7" w14:paraId="65BE5FC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CD9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MGO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7CF1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6SJ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04A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mphoterin-induced protein 2 (AMIGO-2) (Alivin-1) (Differentially expressed in gastric adenocarcinomas) (DEG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D6D7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22</w:t>
            </w:r>
          </w:p>
        </w:tc>
      </w:tr>
      <w:tr w:rsidR="00AB2DC7" w14:paraId="57EE8769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D297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KS6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B86D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34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138E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Ribosomal protein S6 kinase beta-1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S6K-beta-1) (S6K1)(70 kDa ribosomal protein S6 kinase 1) (P70S6K1) (p70-S6K 1) (Ribosomal protein S6 kinase I) (Serine/threonine-protein kinase 14A) (p70 ribosomal S6 kinase alpha) (p70 S6 kinase alpha) (p70 S6K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FE7D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25</w:t>
            </w:r>
          </w:p>
        </w:tc>
      </w:tr>
      <w:tr w:rsidR="00AB2DC7" w14:paraId="79663E0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DB29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S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936D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27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9331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Estrogen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eceptor beta (ER-beta) (Nuclear receptor subfamily 3 group A member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AC00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30</w:t>
            </w:r>
          </w:p>
        </w:tc>
      </w:tr>
      <w:tr w:rsidR="00AB2DC7" w14:paraId="4E5C90D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6C98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SM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DBC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6X4W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BE5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NMDA receptor synaptonuclear signaling and neuronal migration factor (Nasal embryonic luteinizing hormone-releasing hormone factor) (Nasal embryonic LHRH </w:t>
            </w:r>
            <w:r>
              <w:rPr>
                <w:spacing w:val="-8"/>
                <w:sz w:val="16"/>
                <w:szCs w:val="16"/>
                <w:lang w:val="en-US"/>
              </w:rPr>
              <w:t>fac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6295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30</w:t>
            </w:r>
          </w:p>
        </w:tc>
      </w:tr>
      <w:tr w:rsidR="00AB2DC7" w14:paraId="638B51F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DAF0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BX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2D8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UL1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BBF5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-box transcription factor TBX21 (T-box protein 21) (T-cell-specific T-box transcription factor T-bet) (Transcription factor TBLYM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995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35</w:t>
            </w:r>
          </w:p>
        </w:tc>
      </w:tr>
      <w:tr w:rsidR="00AB2DC7" w14:paraId="525E90D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448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897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29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4F64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Proto-oncogene tyrosine-protein kinase Src (EC 2.7.10.2) </w:t>
            </w:r>
            <w:r>
              <w:rPr>
                <w:spacing w:val="-8"/>
                <w:sz w:val="16"/>
                <w:szCs w:val="16"/>
                <w:lang w:val="en-US"/>
              </w:rPr>
              <w:t>(Proto-oncogene c-Src) (pp60c-src) (p60-Src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8FB5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36</w:t>
            </w:r>
          </w:p>
        </w:tc>
      </w:tr>
      <w:tr w:rsidR="00AB2DC7" w14:paraId="2FFB53A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690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lastRenderedPageBreak/>
              <w:t>FY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17B6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624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812E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yrosine-protein kinase Fyn (Proto-oncogene Syn) (Proto-oncogene c-Fyn) (Src-like kinase) (SLK) (p59-Fy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B1FB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37</w:t>
            </w:r>
          </w:p>
        </w:tc>
      </w:tr>
      <w:tr w:rsidR="00AB2DC7" w14:paraId="0BC5219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496F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C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05A2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24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F242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c substrate cortactin (Amplaxin) (Oncogene EMS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B609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50</w:t>
            </w:r>
          </w:p>
        </w:tc>
      </w:tr>
      <w:tr w:rsidR="00AB2DC7" w14:paraId="08447D17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6D2E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EX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4FBF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768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2569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Beta-hexosaminidase subunit beta (Beta-N-acetylhexosaminidase subunit beta) (Hexosaminidase subunit B) (Cervical cancer proto-oncogene 7 protein) (HCC-7) (N-acetyl-beta-glucosaminidase subunit beta) [Cleaved into: Beta-hexosaminidase subunit beta ch</w:t>
            </w:r>
            <w:r>
              <w:rPr>
                <w:spacing w:val="-8"/>
                <w:sz w:val="16"/>
                <w:szCs w:val="16"/>
                <w:lang w:val="en-US"/>
              </w:rPr>
              <w:t>ain B Beta-hexosaminidase subunit beta chain A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FE8D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56</w:t>
            </w:r>
          </w:p>
        </w:tc>
      </w:tr>
      <w:tr w:rsidR="00AB2DC7" w14:paraId="6E85852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F8DE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DP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4D4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553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CFC6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3-phosphoinositide-dependent protein kinase 1 (hPDK1) (EC 2.7.11.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AB5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56</w:t>
            </w:r>
          </w:p>
        </w:tc>
      </w:tr>
      <w:tr w:rsidR="00AB2DC7" w14:paraId="62BC1C9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2796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AK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E92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91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7CE8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erine/threonine-protein kinase PAK 3 (EC 2.7.11.1) (Beta-PAK) (Oligophrenin-3) </w:t>
            </w:r>
            <w:r>
              <w:rPr>
                <w:spacing w:val="-8"/>
                <w:sz w:val="16"/>
                <w:szCs w:val="16"/>
                <w:lang w:val="en-US"/>
              </w:rPr>
              <w:t>(p21-activated kinase 3) (PAK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C44E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59</w:t>
            </w:r>
          </w:p>
        </w:tc>
      </w:tr>
      <w:tr w:rsidR="00AB2DC7" w14:paraId="54DE248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2DD4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RX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F944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6QS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85D6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omeobox protein ARX (Aristaless-related homeobox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5258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62</w:t>
            </w:r>
          </w:p>
        </w:tc>
      </w:tr>
      <w:tr w:rsidR="00AB2DC7" w14:paraId="3406282B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B4EF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P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22FD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075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2A64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Tissue-type plasminogen activator (t-PA) (t-plasminogen activator) (tPA) (EC 3.4.21.68) (Alteplase) (Reteplase) [Cleaved into: </w:t>
            </w:r>
            <w:r>
              <w:rPr>
                <w:spacing w:val="-8"/>
                <w:sz w:val="16"/>
                <w:szCs w:val="16"/>
                <w:lang w:val="en-US"/>
              </w:rPr>
              <w:t>Tissue-type plasminogen activator chain A Tissue-type plasminogen activator chain B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18A5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62</w:t>
            </w:r>
          </w:p>
        </w:tc>
      </w:tr>
      <w:tr w:rsidR="00AB2DC7" w14:paraId="17AA2E6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FC24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DN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DE52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8TB7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CF9A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NDNF (Neuron-derived neurotrophic fac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1AE5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68</w:t>
            </w:r>
          </w:p>
        </w:tc>
      </w:tr>
      <w:tr w:rsidR="00AB2DC7" w14:paraId="0C20D33E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3D7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PYL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D82C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19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E83A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Dihydropyrimidinase-related protein 3 (DRP-3) (Collapsin response mediator </w:t>
            </w:r>
            <w:r>
              <w:rPr>
                <w:spacing w:val="-8"/>
                <w:sz w:val="16"/>
                <w:szCs w:val="16"/>
                <w:lang w:val="en-US"/>
              </w:rPr>
              <w:t>protein 4) (CRMP-4) (Unc-33-like phosphoprotein 1) (ULIP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61F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70</w:t>
            </w:r>
          </w:p>
        </w:tc>
      </w:tr>
      <w:tr w:rsidR="00AB2DC7" w14:paraId="4C77F73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49FD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PY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46B9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19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08F6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ihydropyrimidinase-related protein 1 (DRP-1) (Collapsin response mediator protein 1) (CRMP-1) (Unc-33-like phosphoprotein 3) (ULIP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D6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72</w:t>
            </w:r>
          </w:p>
        </w:tc>
      </w:tr>
      <w:tr w:rsidR="00AB2DC7" w14:paraId="2D6E779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4AD9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PYL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51A5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655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FEE7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ihydropyrimidinase-related protein 2 (DRP-2) (Collapsin response mediator protein 2) (CRMP-2) (N2A3) (Unc-33-like phosphoprotein 2) (ULIP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D39C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72</w:t>
            </w:r>
          </w:p>
        </w:tc>
      </w:tr>
      <w:tr w:rsidR="00AB2DC7" w14:paraId="72C9E80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803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PYL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718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45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E266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Dihydropyrimidinase-related protein 4 (DRP-4) (Collapsin response mediator protein 3) </w:t>
            </w:r>
            <w:r>
              <w:rPr>
                <w:spacing w:val="-8"/>
                <w:sz w:val="16"/>
                <w:szCs w:val="16"/>
                <w:lang w:val="en-US"/>
              </w:rPr>
              <w:t>(CRMP-3) (UNC33-like phosphoprotein 4) (ULIP-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BF9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72</w:t>
            </w:r>
          </w:p>
        </w:tc>
      </w:tr>
      <w:tr w:rsidR="00AB2DC7" w14:paraId="4928FBE2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775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IF2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1C8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NZI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ADC1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Insulin-like growth factor 2 mRNA-binding protein 1 (IGF2 mRNA-binding protein 1) (IMP-1) (IMP1) (Coding region determinant-binding protein) (CRD-BP) (IGF-II mRNA-binding protein 1) </w:t>
            </w:r>
            <w:r>
              <w:rPr>
                <w:spacing w:val="-8"/>
                <w:sz w:val="16"/>
                <w:szCs w:val="16"/>
                <w:lang w:val="en-US"/>
              </w:rPr>
              <w:t>(VICKZ family member 1) (Zipcode-binding protein 1) (ZBP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903F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77</w:t>
            </w:r>
          </w:p>
        </w:tc>
      </w:tr>
      <w:tr w:rsidR="00AB2DC7" w14:paraId="103D29B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3E3F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H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826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93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417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HC-transforming protein 1 (SHC-transforming protein 3) (SHC-transforming protein A) (Src homology 2 domain-containing-transforming protein C1) (SH2 domain protein C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7E3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83</w:t>
            </w:r>
          </w:p>
        </w:tc>
      </w:tr>
      <w:tr w:rsidR="00AB2DC7" w14:paraId="0BF83D5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549D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A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F5F9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5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379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isabled homolog 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F721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88</w:t>
            </w:r>
          </w:p>
        </w:tc>
      </w:tr>
      <w:tr w:rsidR="00AB2DC7" w14:paraId="7414A91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5DE7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PCZ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3527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551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0838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kinase C zeta type (EC 2.7.11.13) (nPKC-zet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22D6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92</w:t>
            </w:r>
          </w:p>
        </w:tc>
      </w:tr>
      <w:tr w:rsidR="00AB2DC7" w14:paraId="4620BCC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723E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PC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850D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17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1593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kinase C iota type (Atypical protein kinase C-lambda/iota) (PRKC-lambda/iota) (aPKC-lambda/iota) (nPKC-iot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84D0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596</w:t>
            </w:r>
          </w:p>
        </w:tc>
      </w:tr>
      <w:tr w:rsidR="00AB2DC7" w14:paraId="1BEC074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7A61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R4A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C95B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335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8EFB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uclear receptor subfamily 4 group A member 2 (Immediate-early response protein NOT) (Orphan nuclear receptor NURR1) (Transcriptionally-inducible nuclear recepto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01B1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598</w:t>
            </w:r>
          </w:p>
        </w:tc>
      </w:tr>
      <w:tr w:rsidR="00AB2DC7" w14:paraId="0328836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F813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NE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DE13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O956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5F5F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Netrin-1 (Epididymis tissue protein Li 131P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D4C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604</w:t>
            </w:r>
          </w:p>
        </w:tc>
      </w:tr>
      <w:tr w:rsidR="00AB2DC7" w14:paraId="1319D48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6ED6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GH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E451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535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E38F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staglandin G/H synthase 2 (EC 1.14.99.1) (Cyclooxygenase-2) (COX-2) (PHS II) (Prostaglandin H2 synthase 2) (PGH synthase 2) (PGHS-2) (Prostaglandin-endoperoxide synthase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BFD8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604</w:t>
            </w:r>
          </w:p>
        </w:tc>
      </w:tr>
      <w:tr w:rsidR="00AB2DC7" w14:paraId="7E9A8A3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AE03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AG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9498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091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73AF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yelin-associated glycoprotein (Siglec-4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E6EB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26</w:t>
            </w:r>
          </w:p>
        </w:tc>
      </w:tr>
      <w:tr w:rsidR="00AB2DC7" w14:paraId="4E36740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660F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EX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2A1B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054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0B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eroxisomal targeting signal 1 receptor (PTS1 receptor) (PTS1R) (PTS1-BP) (Peroxin-5) (Peroxisomal C-terminal targeting signal import receptor) (Peroxisome receptor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C4F2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639</w:t>
            </w:r>
          </w:p>
        </w:tc>
      </w:tr>
      <w:tr w:rsidR="00AB2DC7" w14:paraId="112B4075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DDBA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RG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F73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229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0F20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Pro-neuregulin-1, membrane-bound isoform (Pro-NRG1) </w:t>
            </w:r>
            <w:r>
              <w:rPr>
                <w:spacing w:val="-8"/>
                <w:sz w:val="16"/>
                <w:szCs w:val="16"/>
                <w:lang w:val="en-US"/>
              </w:rPr>
              <w:t>[Cleaved into: Neuregulin-1 (Acetylcholine receptor-inducing activity) (ARIA) (Breast cancer cell differentiation factor p45) (Glial growth factor) (Heregulin) (HRG) (Neu differentiation factor) (Sensory and motor neuron-derived factor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280F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40</w:t>
            </w:r>
          </w:p>
        </w:tc>
      </w:tr>
      <w:tr w:rsidR="00AB2DC7" w14:paraId="69B8053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4743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IM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A2B4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366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C2F5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IM domain kinase 1 (LIMK-1) (EC 2.7.11.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02A6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647</w:t>
            </w:r>
          </w:p>
        </w:tc>
      </w:tr>
      <w:tr w:rsidR="00AB2DC7" w14:paraId="59B9D4C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DE21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RAF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803B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40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28DF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RAF proto-oncogene serine/threonine-protein kinase (EC 2.7.11.1) (Proto-oncogene c-RAF) (cRaf) (Raf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E2A4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648</w:t>
            </w:r>
          </w:p>
        </w:tc>
      </w:tr>
      <w:tr w:rsidR="00AB2DC7" w14:paraId="19D514E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53D2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RE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7A6A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66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067C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rebrin (Developmentally-regulated brain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AD9D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49</w:t>
            </w:r>
          </w:p>
        </w:tc>
      </w:tr>
      <w:tr w:rsidR="00AB2DC7" w14:paraId="0F10938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FDA7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TRI3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D5E2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Q130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0C95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E3 ubiquitin-protein ligase TRIM32 (72 kDa Tat-interacting protein) (Tripartite motif-containing protein 32) (Zinc finger protein HT2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E98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653</w:t>
            </w:r>
          </w:p>
        </w:tc>
      </w:tr>
      <w:tr w:rsidR="00AB2DC7" w14:paraId="0570332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826F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KTN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C914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Q9BVA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F053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Katanin p80 WD40 repeat-containing subunit B1 (Katanin p80 subunit B1) (p80 katan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7414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55</w:t>
            </w:r>
          </w:p>
        </w:tc>
      </w:tr>
      <w:tr w:rsidR="00AB2DC7" w14:paraId="706F0B6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6803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MG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2525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WZA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C31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O-linked-mannose beta-1,2-N-acetylglucosaminyltransferase 1 (POMGnT1) (EC 2.4.1.-) (UDP-GlcNAc:alpha-D-mannoside beta-1,2-N-acetylglucosaminyltransferase I.2) (GnT I.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4549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60</w:t>
            </w:r>
          </w:p>
        </w:tc>
      </w:tr>
      <w:tr w:rsidR="00AB2DC7" w14:paraId="29E03FC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4B4A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LM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31C8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254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9060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 xml:space="preserve">Prelamin-A/C [Cleaved into: Lamin-A/C (70 kDa </w:t>
            </w:r>
            <w:r>
              <w:rPr>
                <w:spacing w:val="-8"/>
                <w:sz w:val="16"/>
                <w:szCs w:val="16"/>
              </w:rPr>
              <w:t>lamin) (Renal carcinoma antigen NY-REN-32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94F3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664</w:t>
            </w:r>
          </w:p>
        </w:tc>
      </w:tr>
      <w:tr w:rsidR="00AB2DC7" w14:paraId="7EC0DF1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A9BF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H3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F20B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6B9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C95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H3 domain-containing kinase-binding protein 1 (CD2-binding protein 3) (CD2BP3) (Cbl-interacting protein of 85 kDa) (Human Src family kinase-binding protein 1) (HSB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F54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665</w:t>
            </w:r>
          </w:p>
        </w:tc>
      </w:tr>
      <w:tr w:rsidR="00AB2DC7" w14:paraId="4412E13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A581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FZD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1ED6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NPG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E599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rizzled-3 (Fz-3) (hFz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004B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66</w:t>
            </w:r>
          </w:p>
        </w:tc>
      </w:tr>
      <w:tr w:rsidR="00AB2DC7" w14:paraId="009A5AA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7B07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KG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872E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97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D0D4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GMP-dependent protein kinase 1 (cGK 1) (cGK1) (EC 2.7.11.12) (cGMP-dependent protein kinase I) (cGK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B60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671</w:t>
            </w:r>
          </w:p>
        </w:tc>
      </w:tr>
      <w:tr w:rsidR="00AB2DC7" w14:paraId="78024DF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53A3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PC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6757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725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551B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kinase C alpha type (PKC-A) (PKC-alpha) (EC 2.7.11.1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C9A2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72</w:t>
            </w:r>
          </w:p>
        </w:tc>
      </w:tr>
      <w:tr w:rsidR="00AB2DC7" w14:paraId="3F9FDAA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6C6D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AL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7F21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335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016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nosmin-1 (Adhesion molecule-like X-linked) (Kallmann syndrome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0A8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80</w:t>
            </w:r>
          </w:p>
        </w:tc>
      </w:tr>
      <w:tr w:rsidR="00AB2DC7" w14:paraId="2999F1FC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A9D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GPR5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551A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Y6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A9A3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G-protein coupled receptor 56 (Protein TM7XN1) [Cleaved into: GPR56 N-terminal fragment (GPR56 NT) (GPR56(N)) (GPR56 extracellular subunit) (GPR56 subunit </w:t>
            </w:r>
            <w:r>
              <w:rPr>
                <w:spacing w:val="-8"/>
                <w:sz w:val="16"/>
                <w:szCs w:val="16"/>
                <w:lang w:val="en-US"/>
              </w:rPr>
              <w:t>alpha) GPR56 C-terminal fragment (GPR56 CT) (GPR56(C)) (GPR56 seven-transmembrane subunit) (GPR56 7TM) (GPR56 subunit beta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BC17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693</w:t>
            </w:r>
          </w:p>
        </w:tc>
      </w:tr>
      <w:tr w:rsidR="00AB2DC7" w14:paraId="32F75854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51EC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AP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A5DA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44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CE8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Caprin-1 (Cell cycle-associated protein 1) (Cytoplasmic activation- and </w:t>
            </w:r>
            <w:r>
              <w:rPr>
                <w:spacing w:val="-8"/>
                <w:sz w:val="16"/>
                <w:szCs w:val="16"/>
                <w:lang w:val="en-US"/>
              </w:rPr>
              <w:t>proliferation-associated protein 1) (GPI-anchored membrane protein 1)(GPI-anchored protein p137)(GPI-p137)(Membrane component chromosome 11 surface marker 1)(RNA granule protein 10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D81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09</w:t>
            </w:r>
          </w:p>
        </w:tc>
      </w:tr>
      <w:tr w:rsidR="00AB2DC7" w14:paraId="6D9B0CD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4642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PB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343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0021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3817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Amyloid beta A4 precursor </w:t>
            </w:r>
            <w:r>
              <w:rPr>
                <w:spacing w:val="-8"/>
                <w:sz w:val="16"/>
                <w:szCs w:val="16"/>
                <w:lang w:val="en-US"/>
              </w:rPr>
              <w:t>protein-binding family B member 1 (Protein Fe6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9D20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10</w:t>
            </w:r>
          </w:p>
        </w:tc>
      </w:tr>
      <w:tr w:rsidR="00AB2DC7" w14:paraId="108D469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7FEA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AD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09EB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529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6855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adherin-13 (Heart cadherin) (H-cadherin) (P105) (Truncated cadherin) (T-cad) (T-cadher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520E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13</w:t>
            </w:r>
          </w:p>
        </w:tc>
      </w:tr>
      <w:tr w:rsidR="00AB2DC7" w14:paraId="16F8CF7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F46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UN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F58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UH9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995F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UN domain-containing protein 2 (Protein unc-84 homolog B) </w:t>
            </w:r>
            <w:r>
              <w:rPr>
                <w:spacing w:val="-8"/>
                <w:sz w:val="16"/>
                <w:szCs w:val="16"/>
                <w:lang w:val="en-US"/>
              </w:rPr>
              <w:t>(Rab5-interacting protein) (Rab5IP) (Sad1/unc-84 protein-like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3B9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17</w:t>
            </w:r>
          </w:p>
        </w:tc>
      </w:tr>
      <w:tr w:rsidR="00AB2DC7" w14:paraId="5A91823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EA8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OOK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3498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6VS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B0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Hook homolog 3 (h-hook3) (hHK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1980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18</w:t>
            </w:r>
          </w:p>
        </w:tc>
      </w:tr>
      <w:tr w:rsidR="00AB2DC7" w14:paraId="2D1564B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DF4C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AS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4BDA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439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D7CF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rowth arrest-specific protein 6 (GAS-6) (AXL receptor tyrosine kinase ligand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F4DB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21</w:t>
            </w:r>
          </w:p>
        </w:tc>
      </w:tr>
      <w:tr w:rsidR="00AB2DC7" w14:paraId="2F98363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55DE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T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135B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NZJ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5DD6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enticleless protein homolog (DDB1- and CUL4-associated factor 2) (Lethal(2) denticleless protein homolog) (Retinoic acid-regulated nuclear matrix-associated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ACBC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30</w:t>
            </w:r>
          </w:p>
        </w:tc>
      </w:tr>
      <w:tr w:rsidR="00AB2DC7" w14:paraId="1382016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5645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S90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6BDC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790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B4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Heat shock protein HSP 90-alpha (Heat shock 86 kDa) (HSP 86) </w:t>
            </w:r>
            <w:r>
              <w:rPr>
                <w:spacing w:val="-8"/>
                <w:sz w:val="16"/>
                <w:szCs w:val="16"/>
                <w:lang w:val="en-US"/>
              </w:rPr>
              <w:t>(HSP86) (Renal carcinoma antigen NY-REN-3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F60D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32</w:t>
            </w:r>
          </w:p>
        </w:tc>
      </w:tr>
      <w:tr w:rsidR="00AB2DC7" w14:paraId="17C3226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D81B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AT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668D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UPW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15A8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DNA-binding protein SATB2 (Special AT-rich sequence-binding protein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A8CA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33</w:t>
            </w:r>
          </w:p>
        </w:tc>
      </w:tr>
      <w:tr w:rsidR="00AB2DC7" w14:paraId="20B3623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BE90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N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143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NFT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8DE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elta and Notch-like epidermal growth factor-related recepto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0A8A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37</w:t>
            </w:r>
          </w:p>
        </w:tc>
      </w:tr>
      <w:tr w:rsidR="00AB2DC7" w14:paraId="58D11D6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AC2E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KPC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2D36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0215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41F6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rotein kinase C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silon type (EC 2.7.11.13) (nPKC-epsilo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6AE1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37</w:t>
            </w:r>
          </w:p>
        </w:tc>
      </w:tr>
      <w:tr w:rsidR="00AB2DC7" w14:paraId="41A7900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257C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X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E59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278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075D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spero homeobox protein 1 (Homeobox prospero-like protein PROX1) (PROX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6304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37</w:t>
            </w:r>
          </w:p>
        </w:tc>
      </w:tr>
      <w:tr w:rsidR="00AB2DC7" w14:paraId="3B25463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C394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CL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E142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507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572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erine/threonine-protein kinase DCLK1 (EC 2.7.11.1) (Doublecortin domain-containing protein 3A) </w:t>
            </w:r>
            <w:r>
              <w:rPr>
                <w:spacing w:val="-8"/>
                <w:sz w:val="16"/>
                <w:szCs w:val="16"/>
                <w:lang w:val="en-US"/>
              </w:rPr>
              <w:t>(Doublecortin-like and CAM kinase-like 1) (Doublecortin-like kinas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78E9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40</w:t>
            </w:r>
          </w:p>
        </w:tc>
      </w:tr>
      <w:tr w:rsidR="00AB2DC7" w14:paraId="7781F49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46BC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OM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6E0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Y6A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1B3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O-mannosyl-transferase 1 (EC 2.4.1.109) (Dolichyl-phosphate-mannose--protein mannosyltransferas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E66F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47</w:t>
            </w:r>
          </w:p>
        </w:tc>
      </w:tr>
      <w:tr w:rsidR="00AB2DC7" w14:paraId="2C1FFB8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1284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PB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353D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287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4E28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Amyloid beta A4 precursor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-binding family B member 2 (Protein Fe65-lik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268E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58</w:t>
            </w:r>
          </w:p>
        </w:tc>
      </w:tr>
      <w:tr w:rsidR="00AB2DC7" w14:paraId="00A43EA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1432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AU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9481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063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E906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icrotubule-associated protein tau (Neurofibrillary tangle protein) (Paired helical filament-tau) (PHF-tau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FCF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58</w:t>
            </w:r>
          </w:p>
        </w:tc>
      </w:tr>
      <w:tr w:rsidR="00AB2DC7" w14:paraId="018C7C5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4E7E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YR1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19B8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62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9679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Dual specificity </w:t>
            </w:r>
            <w:r>
              <w:rPr>
                <w:spacing w:val="-8"/>
                <w:sz w:val="16"/>
                <w:szCs w:val="16"/>
                <w:lang w:val="en-US"/>
              </w:rPr>
              <w:t>tyrosine-phosphorylation-regulated kinase 1A (EC 2.7.12.1) (Dual specificity YAK1-related kinase) (HP86) (Protein kinase minibrain homolog) (MNBH) (hMN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A68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63</w:t>
            </w:r>
          </w:p>
        </w:tc>
      </w:tr>
      <w:tr w:rsidR="00AB2DC7" w14:paraId="2F95984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BB4C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CUL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425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Q1361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46E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Cullin-3 (CUL-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3D1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768</w:t>
            </w:r>
          </w:p>
        </w:tc>
      </w:tr>
      <w:tr w:rsidR="00AB2DC7" w14:paraId="61B87C9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145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SEM3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B0FF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Q1456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0347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>Semaphorin-3A (Semaphorin III) (Sema II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9D33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771</w:t>
            </w:r>
          </w:p>
        </w:tc>
      </w:tr>
      <w:tr w:rsidR="00AB2DC7" w14:paraId="736A360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0424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KIRR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BC26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8IZU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E128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Kin of IRRE-like protein 3 (Kin of irregular chiasm-like protein 3) (Nephrin-like protein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9C3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78</w:t>
            </w:r>
          </w:p>
        </w:tc>
      </w:tr>
      <w:tr w:rsidR="00AB2DC7" w14:paraId="2D93D8D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7126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TN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A5A2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522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073D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atenin beta-1 (Beta-caten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B0E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81</w:t>
            </w:r>
          </w:p>
        </w:tc>
      </w:tr>
      <w:tr w:rsidR="00AB2DC7" w14:paraId="020CF4E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3A5C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IX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B70B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UIU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F5FB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Homeobox protein SIX4 (Sine oculis homeobox homolog 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7BD7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81</w:t>
            </w:r>
          </w:p>
        </w:tc>
      </w:tr>
      <w:tr w:rsidR="00AB2DC7" w14:paraId="6C34B55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BCD8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I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BA2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67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AD35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as and </w:t>
            </w:r>
            <w:r>
              <w:rPr>
                <w:spacing w:val="-8"/>
                <w:sz w:val="16"/>
                <w:szCs w:val="16"/>
                <w:lang w:val="en-US"/>
              </w:rPr>
              <w:t>Rab interactor 1 (Ras inhibitor JC99) (Ras interaction/interference protein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ABB0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83</w:t>
            </w:r>
          </w:p>
        </w:tc>
      </w:tr>
      <w:tr w:rsidR="00AB2DC7" w14:paraId="659674D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E536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EM3F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26D4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27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66AD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emaphorin-3F (Sema III/F) (Semaphorin IV) (Sema IV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DF1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85</w:t>
            </w:r>
          </w:p>
        </w:tc>
      </w:tr>
      <w:tr w:rsidR="00AB2DC7" w14:paraId="728F68E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DBBB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M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64FB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983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DE8B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moothened homolog (SMO) (Protein Gx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5934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87</w:t>
            </w:r>
          </w:p>
        </w:tc>
      </w:tr>
      <w:tr w:rsidR="00AB2DC7" w14:paraId="3BD2E0F3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9220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ARK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BC0A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7KZI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AE3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erine/threonine-protein kinase MARK2 (EC 2.7.11.1) (EC 2.7.11.26) (ELKL motif kinase 1) (EMK-1) (MAP/microtubule affinity-regulating kinase 2) (PAR1 homolog) (PAR1 homolog b) (Par-1b) (Par1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4AFA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88</w:t>
            </w:r>
          </w:p>
        </w:tc>
      </w:tr>
      <w:tr w:rsidR="00AB2DC7" w14:paraId="5FF6275B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C90D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GT5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E25C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3V5L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D40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lpha-1,6-mannosylglycoprotein 6-beta-N-acetylglucosaminyltransferase B (EC 2.4.1.-) (EC 2.4.1.155) (Alpha-mannoside beta-1,6-N-acetylglucosaminyltransferase B) (GlcNAc-T Vb) (GNT-Vb) (hGnTVb) (Mannoside acetylglucosaminyltransferase 5B) (N-acetylglucosami</w:t>
            </w:r>
            <w:r>
              <w:rPr>
                <w:spacing w:val="-8"/>
                <w:sz w:val="16"/>
                <w:szCs w:val="16"/>
                <w:lang w:val="en-US"/>
              </w:rPr>
              <w:t>nyl-transferase Vb) (N-acetylglucosaminyltransferase IX) (GNT-IX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15C1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92</w:t>
            </w:r>
          </w:p>
        </w:tc>
      </w:tr>
      <w:tr w:rsidR="00AB2DC7" w14:paraId="1D973D4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0C1D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AR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8877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P0L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24CA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erine/threonine-protein kinase MARK1 (EC 2.7.11.1) (EC 2.7.11.26) (MAP/microtubule affinity-regulating kinase 1) (PAR1 homolog c) (Par-1c) (Par1c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2A4B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795</w:t>
            </w:r>
          </w:p>
        </w:tc>
      </w:tr>
      <w:tr w:rsidR="00AB2DC7" w14:paraId="2F6352B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5C8D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T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6E55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555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89FB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ntegrin beta-1 (Fibronectin receptor subunit beta) (Glycoprotein IIa) (GPIIA) (VLA-4 subunit beta) (CD antigen CD2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3B49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798</w:t>
            </w:r>
          </w:p>
        </w:tc>
      </w:tr>
      <w:tr w:rsidR="00AB2DC7" w14:paraId="5927A29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995E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RHG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924E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15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6A5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ho guanine nucleotide exchange factor 7 (Beta-Pix) (COOL-1) (PAK-interacting exchange factor beta) (p8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336B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03</w:t>
            </w:r>
          </w:p>
        </w:tc>
      </w:tr>
      <w:tr w:rsidR="00AB2DC7" w14:paraId="7E9B0F6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471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SU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89F1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9490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D003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UN domain-containing protein 1 (Protein unc-84 homolog A) (Sad1/unc-84 protein-lik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F02C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12</w:t>
            </w:r>
          </w:p>
        </w:tc>
      </w:tr>
      <w:tr w:rsidR="00AB2DC7" w14:paraId="6416305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A73E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C3EA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180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C642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ibroblast growth factor receptor 2 (FGFR-2) (K-sam) (KGFR) (Keratinocyte growth factor receptor) (CD antigen CD33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C3EE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21</w:t>
            </w:r>
          </w:p>
        </w:tc>
      </w:tr>
      <w:tr w:rsidR="00AB2DC7" w14:paraId="4D90C37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915D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8386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659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839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yrosine-protein kinase Fer (Feline encephalitis virus-related kinase FER) (Fujinami poultry sarcoma/Feline sarcoma-related protein Fer) (Proto-oncogene c-Fer) (Tyrosine kinase 3) (p94-Fer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9662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22</w:t>
            </w:r>
          </w:p>
        </w:tc>
      </w:tr>
      <w:tr w:rsidR="00AB2DC7" w14:paraId="05BC0BE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188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4AF4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733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55ED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 xml:space="preserve">Tyrosine-protein kinase Fes/Fps (Feline </w:t>
            </w:r>
            <w:r>
              <w:rPr>
                <w:rFonts w:ascii="Times New Roman"/>
                <w:spacing w:val="-8"/>
                <w:sz w:val="16"/>
                <w:szCs w:val="16"/>
              </w:rPr>
              <w:t>sarcoma/Fujinami avian sarcoma oncogene homolog) (Proto-oncogene c-Fes) (Proto-oncogene c-Fps) (p93c-fes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4E18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22</w:t>
            </w:r>
          </w:p>
        </w:tc>
      </w:tr>
      <w:tr w:rsidR="00AB2DC7" w14:paraId="3189BC6B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2327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GF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65E3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136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82D4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Fibroblast growth factor receptor 1 (FGFR-1) (EC 2.7.10.1) (Basic fibroblast growth factor receptor 1) (BFGFR) (bFGF-R-1) </w:t>
            </w:r>
            <w:r>
              <w:rPr>
                <w:spacing w:val="-8"/>
                <w:sz w:val="16"/>
                <w:szCs w:val="16"/>
                <w:lang w:val="en-US"/>
              </w:rPr>
              <w:t>(Fms-like tyrosine kinase 2) (FLT-2) (N-sam) (Proto-oncogene c-Fgr) (CD antigen CD33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EE95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22</w:t>
            </w:r>
          </w:p>
        </w:tc>
      </w:tr>
      <w:tr w:rsidR="00AB2DC7" w14:paraId="01749A9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E263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TRK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DFC6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662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8DA2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BDNF/NT-3 growth factors receptor (EC 2.7.10.1) (GP145-TrkB) (Trk-B) (Neurotrophic tyrosine kinase receptor type 2) (TrkB tyrosine kinase) </w:t>
            </w:r>
            <w:r>
              <w:rPr>
                <w:spacing w:val="-8"/>
                <w:sz w:val="16"/>
                <w:szCs w:val="16"/>
                <w:lang w:val="en-US"/>
              </w:rPr>
              <w:t>(Tropomyosin-related kinase 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4EE3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22</w:t>
            </w:r>
          </w:p>
        </w:tc>
      </w:tr>
      <w:tr w:rsidR="00AB2DC7" w14:paraId="08112BD6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B617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DAM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68DB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7832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84E9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Disintegrin and metalloproteinase domain-containing protein 8 (ADAM 8)(Cell surface antigen MS2) (CD antigen CD156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B18B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24</w:t>
            </w:r>
          </w:p>
        </w:tc>
      </w:tr>
      <w:tr w:rsidR="00AB2DC7" w14:paraId="4EB725CE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B592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HIF1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71D2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666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65D0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Hypoxia-inducible factor 1-alpha (HIF-1-alpha) (HIF1-alpha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ARNT-interacting protein) (Basic-helix-loop-helix-PAS protein MOP1) (Class E basic helix-loop-helix protein 78) (bHLHe78) (Member of PAS protein 1) (PAS domain-containing protein 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B92A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26</w:t>
            </w:r>
          </w:p>
        </w:tc>
      </w:tr>
      <w:tr w:rsidR="00AB2DC7" w14:paraId="51E6250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2E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OR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91AB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952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31F4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ortilin (100 kDa NT receptor) </w:t>
            </w:r>
            <w:r>
              <w:rPr>
                <w:spacing w:val="-8"/>
                <w:sz w:val="16"/>
                <w:szCs w:val="16"/>
                <w:lang w:val="en-US"/>
              </w:rPr>
              <w:t>(Glycoprotein 95) (Gp95) (Neurotensin receptor 3) (NT3) (NTR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381C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31</w:t>
            </w:r>
          </w:p>
        </w:tc>
      </w:tr>
      <w:tr w:rsidR="00AB2DC7" w14:paraId="7DECB68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5BC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TRK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9B4A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628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3EA5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T-3 growth factor receptor (EC 2.7.10.1) (GP145-TrkC) (Trk-C) (Neurotrophic tyrosine kinase receptor type 3) (TrkC tyrosine kinas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FC7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39</w:t>
            </w:r>
          </w:p>
        </w:tc>
      </w:tr>
      <w:tr w:rsidR="00AB2DC7" w14:paraId="2BDC7CA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41E1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DIS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2E3F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Q9NRI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80E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</w:rPr>
              <w:t xml:space="preserve">Disrupted in </w:t>
            </w:r>
            <w:r>
              <w:rPr>
                <w:spacing w:val="-8"/>
                <w:sz w:val="16"/>
                <w:szCs w:val="16"/>
              </w:rPr>
              <w:t>schizophrenia 1 prote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EEA3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854</w:t>
            </w:r>
          </w:p>
        </w:tc>
      </w:tr>
      <w:tr w:rsidR="00AB2DC7" w14:paraId="00B4CE0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6D46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DC6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E728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WUM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D082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grammed cell death 6-interacting protein (PDCD6-interacting protein) (ALG-2-interacting protein 1) (ALG-2-interacting protein X) (Hp9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E88D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868</w:t>
            </w:r>
          </w:p>
        </w:tc>
      </w:tr>
      <w:tr w:rsidR="00AB2DC7" w14:paraId="588524A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0398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ADH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CEF1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283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CA6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Cadherin-1 (CAM 120/80) (Epithelial cadherin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E-cadherin) (Uvomorulin) (CD antigen CD324) [Cleaved into: E-Cad/CTF1 E-Cad/CTF2 E-Cad/CTF3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1B3A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82</w:t>
            </w:r>
          </w:p>
        </w:tc>
      </w:tr>
      <w:tr w:rsidR="00AB2DC7" w14:paraId="143885D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C184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YRO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B133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0641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CEC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Tyrosine-protein kinase receptor TYRO3 (EC 2.7.10.1) (Tyrosine-protein kinase BYK) (Tyrosine-protein kinase DTK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Tyrosine-protein kinase RSE) (Tyrosine-protein kinase SKY) (Tyrosine-protein kinase TIF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602D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90</w:t>
            </w:r>
          </w:p>
        </w:tc>
      </w:tr>
      <w:tr w:rsidR="00AB2DC7" w14:paraId="4653FDE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373B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UF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B929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053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48E6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yrosine-protein kinase receptor UFO (EC 2.7.10.1) (AXL oncogen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767B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894</w:t>
            </w:r>
          </w:p>
        </w:tc>
      </w:tr>
      <w:tr w:rsidR="00AB2DC7" w14:paraId="7C522A5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14A8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ADH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530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1902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84A1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Cadherin-2 (CDw325) (Neural cadherin) (N-cadherin) (CD </w:t>
            </w:r>
            <w:r>
              <w:rPr>
                <w:spacing w:val="-8"/>
                <w:sz w:val="16"/>
                <w:szCs w:val="16"/>
                <w:lang w:val="en-US"/>
              </w:rPr>
              <w:t>antigen CD32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E280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906</w:t>
            </w:r>
          </w:p>
        </w:tc>
      </w:tr>
      <w:tr w:rsidR="00AB2DC7" w14:paraId="1184B8D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F6CB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PCD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9FD3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13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53B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erine/threonine-protein kinase D1 (EC 2.7.11.13) (Protein kinase C mu type) (Protein kinase D) (nPKC-D1) (nPKC-mu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DAB6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912</w:t>
            </w:r>
          </w:p>
        </w:tc>
      </w:tr>
      <w:tr w:rsidR="00AB2DC7" w14:paraId="1E281E2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44C6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R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D0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478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86A3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Neuropilin-1 (Vascular endothelial cell growth factor 165 receptor) (CD antigen </w:t>
            </w:r>
            <w:r>
              <w:rPr>
                <w:spacing w:val="-8"/>
                <w:sz w:val="16"/>
                <w:szCs w:val="16"/>
                <w:lang w:val="en-US"/>
              </w:rPr>
              <w:t>CD30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F87C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923</w:t>
            </w:r>
          </w:p>
        </w:tc>
      </w:tr>
      <w:tr w:rsidR="00AB2DC7" w14:paraId="4AF4C89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8AD1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RP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5CBD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6046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A13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europilin-2 (Vascular endothelial cell growth factor 165 receptor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97F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31</w:t>
            </w:r>
          </w:p>
        </w:tc>
      </w:tr>
      <w:tr w:rsidR="00AB2DC7" w14:paraId="042DFA2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0AF0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UNC5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7C61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9518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7F1D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trin receptor UNC5C (Protein unc-5 homolog 3) (Protein unc-5 homolog C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5C4D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931</w:t>
            </w:r>
          </w:p>
        </w:tc>
      </w:tr>
      <w:tr w:rsidR="00AB2DC7" w14:paraId="7C61AFAF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24F8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DGA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2ECE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8NFP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8212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MAM domain-containing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lycosylphosphatidylinositol anchor protein 1 (GPI and MAM protein) (GPIM) (Glycosylphosphatidylinositol-MAM) (MAM domain-containing protein 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BD18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55</w:t>
            </w:r>
          </w:p>
        </w:tc>
      </w:tr>
      <w:tr w:rsidR="00AB2DC7" w14:paraId="796EF5C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DBAC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MATN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3DF1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O0033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1DA3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Matrilin-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DECB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956</w:t>
            </w:r>
          </w:p>
        </w:tc>
      </w:tr>
      <w:tr w:rsidR="00AB2DC7" w14:paraId="7D27FDB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8CB0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A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D59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931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8E53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Ephrin type-A receptor 2 (Epithelial cell kinase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Tyrosine-protein kinase receptor EC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E1CE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76</w:t>
            </w:r>
          </w:p>
        </w:tc>
      </w:tr>
      <w:tr w:rsidR="00AB2DC7" w14:paraId="15ABB2BF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E5FD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A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F20F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932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021C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rin type-A receptor 3 (EPH-like kinase 4) (EK4) (hEK4) (HEK) (Human embryo kinase) (Tyrosine-protein kinase TYRO4) (Tyrosine-protein kinase receptor ETK1) (Eph-like tyrosine kinas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CF12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83</w:t>
            </w:r>
          </w:p>
        </w:tc>
      </w:tr>
      <w:tr w:rsidR="00AB2DC7" w14:paraId="43F0EAE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4F37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E2C2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476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F8B2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rin type-B receptor 1 (ELK) (EPH tyrosine kinase 2) (EPH-like kinase 6) (EK6) (hEK6) (Neuronally-expressed EPH-related tyrosine kinase) (NET) (Tyrosine-protein kinase receptor EPH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98A7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84</w:t>
            </w:r>
          </w:p>
        </w:tc>
      </w:tr>
      <w:tr w:rsidR="00AB2DC7" w14:paraId="3ADCDA1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FE8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PHA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34DE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5476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FF20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Ephrin type-A receptor 4 </w:t>
            </w:r>
            <w:r>
              <w:rPr>
                <w:spacing w:val="-8"/>
                <w:sz w:val="16"/>
                <w:szCs w:val="16"/>
                <w:lang w:val="en-US"/>
              </w:rPr>
              <w:t>(EPH-like kinase 8) (EK8) (hEK8)(Tyrosine-protein kinase TYRO1)(Tyrosine-protein kinase receptor SE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5CED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986</w:t>
            </w:r>
          </w:p>
        </w:tc>
      </w:tr>
      <w:tr w:rsidR="00AB2DC7" w14:paraId="5CCA0E5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388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B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CE1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475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2DDD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Ephrin type-B receptor 3 (EPH-like tyrosine kinase 2) (EPH-like kinase 2) (Embryonic kinase 2) (EK2) (hEK2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Tyrosine-protein kinase TYRO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4660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998</w:t>
            </w:r>
          </w:p>
        </w:tc>
      </w:tr>
      <w:tr w:rsidR="00AB2DC7" w14:paraId="199EA85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5726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A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CB5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932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32CE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Ephrin type-A receptor 8 (EPH- and ELK-related kinase) (EPH-like kinase 3) (EK3) (hEK3) (Tyrosine-protein kinase receptor EE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ED21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005</w:t>
            </w:r>
          </w:p>
        </w:tc>
      </w:tr>
      <w:tr w:rsidR="00AB2DC7" w14:paraId="4AC1D02C" w14:textId="77777777">
        <w:trPr>
          <w:trHeight w:val="54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C6E9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AK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C5D8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428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D758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Protein-tyrosine kinase 2-beta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Calcium-dependent tyrosine kinase) (CADTK) (Calcium-regulated non-receptor proline-rich tyrosine kinase) (Cell adhesion kinase beta) (CAK-beta) (CAKB) (Focal adhesion kinase 2) (FADK 2) (Proline-rich tyrosine kinase 2) (Related adhesion focal tyrosine kin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se) (RAFT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2F30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009</w:t>
            </w:r>
          </w:p>
        </w:tc>
      </w:tr>
      <w:tr w:rsidR="00AB2DC7" w14:paraId="1622D13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BFB2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ODO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EF8D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Q0221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CF24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2-oxoglutarate dehydrogenase, mitochondrial (EC 1.2.4.2) (2-oxoglutarate dehydrogenase complex component E1) (OGDC-E1) (Alpha-ketoglutarate dehydrogenas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3AA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1023</w:t>
            </w:r>
          </w:p>
        </w:tc>
      </w:tr>
      <w:tr w:rsidR="00AB2DC7" w14:paraId="226DAD4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0368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DKL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41F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7603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5A2C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Cyclin-dependent kinase-like 5 (EC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.7.11.22) (Serine/threonine-protein kinase 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1E57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030</w:t>
            </w:r>
          </w:p>
        </w:tc>
      </w:tr>
      <w:tr w:rsidR="00AB2DC7" w14:paraId="2D0E766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E21F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lastRenderedPageBreak/>
              <w:t>SEM6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AB78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Q9H2E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FC75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Semaphorin-6A (Semaphorin VIA) (Sema VIA) (Semaphorin-6A-1) (SEMA6A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EC31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1030</w:t>
            </w:r>
          </w:p>
        </w:tc>
      </w:tr>
      <w:tr w:rsidR="00AB2DC7" w14:paraId="270D940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1711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C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B414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791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3880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Activated CDC42 kinase 1 (ACK-1) (EC 2.7.10.2) (EC 2.7.11.1) (Tyrosine kinase </w:t>
            </w:r>
            <w:r>
              <w:rPr>
                <w:spacing w:val="-8"/>
                <w:sz w:val="16"/>
                <w:szCs w:val="16"/>
                <w:lang w:val="en-US"/>
              </w:rPr>
              <w:t>non-receptor protein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5279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38</w:t>
            </w:r>
          </w:p>
        </w:tc>
      </w:tr>
      <w:tr w:rsidR="00AB2DC7" w14:paraId="3D69702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533F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CNTN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6D5D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Q0224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61D1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ontactin-2 (Axonal glycoprotein TAG-1) (Axonin-1) (Transient axonal glycoprotein 1) (TAX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653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1040</w:t>
            </w:r>
          </w:p>
        </w:tc>
      </w:tr>
      <w:tr w:rsidR="00AB2DC7" w14:paraId="1AD44661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181F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UL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676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38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2944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erine/threonine-protein kinase ULK1  (Autophagy-related protein 1 homolog) (ATG1) (hATG1) </w:t>
            </w:r>
            <w:r>
              <w:rPr>
                <w:spacing w:val="-8"/>
                <w:sz w:val="16"/>
                <w:szCs w:val="16"/>
                <w:lang w:val="en-US"/>
              </w:rPr>
              <w:t>(Unc-51-like kinase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B0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50</w:t>
            </w:r>
          </w:p>
        </w:tc>
      </w:tr>
      <w:tr w:rsidR="00AB2DC7" w14:paraId="32BD156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CA69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TA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FE74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2600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7F19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ntegrin alpha-3 (CD49 antigen-like family member C) (FRP-2) (Galactoprotein B3) (GAPB3) (VLA-3 subunit alpha) (CD antigen CD49c) [Cleaved into: Integrin alpha-3 heavy chain Integrin alpha-3 light chain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B4E0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051</w:t>
            </w:r>
          </w:p>
        </w:tc>
      </w:tr>
      <w:tr w:rsidR="00AB2DC7" w14:paraId="2BC8EC6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B90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A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438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539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101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ocal adhesion kinase 1 (FADK 1) (Focal adhesion kinase-related nonkinase) (FRNK) (Protein phosphatase 1 regulatory subunit 71) (PPP1R71) (Protein-tyrosine kinase 2) (p125FAK) (pp125FA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90D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52</w:t>
            </w:r>
          </w:p>
        </w:tc>
      </w:tr>
      <w:tr w:rsidR="00AB2DC7" w14:paraId="147549D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13D7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C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11F6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C0H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FA72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RC kinase signaling </w:t>
            </w:r>
            <w:r>
              <w:rPr>
                <w:spacing w:val="-8"/>
                <w:sz w:val="16"/>
                <w:szCs w:val="16"/>
                <w:lang w:val="en-US"/>
              </w:rPr>
              <w:t>inhibitor 1 (SNAP-25-interacting protein) (SNIP) (p130Cas-associated protein) (p140Cap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A95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55</w:t>
            </w:r>
          </w:p>
        </w:tc>
      </w:tr>
      <w:tr w:rsidR="00AB2DC7" w14:paraId="4C77148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868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TK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C0FE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30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24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Inactive tyrosine-protein kinase 7 (Colon carcinoma kinase 4) (CCK-4) (Protein-tyrosine kinase 7) (Pseudo tyrosine kinase receptor 7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Tyrosine-protein kinase-like 7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381C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070</w:t>
            </w:r>
          </w:p>
        </w:tc>
      </w:tr>
      <w:tr w:rsidR="00AB2DC7" w14:paraId="11E7FF7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A3E7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GP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BAF3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04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D326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LIT-ROBO Rho GTPase-activating protein 2 (srGAP2) (Formin-binding protein 2) (Rho GTPase-activating protein 3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3BBC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71</w:t>
            </w:r>
          </w:p>
        </w:tc>
      </w:tr>
      <w:tr w:rsidR="00AB2DC7" w14:paraId="48AF7F3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02BD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K03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F502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5VV4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352C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yslexia-associated protein KIAA031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B1E8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72</w:t>
            </w:r>
          </w:p>
        </w:tc>
      </w:tr>
      <w:tr w:rsidR="00AB2DC7" w14:paraId="00A5BD0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FDD6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G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CDD3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7Z6B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F81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LIT-ROBO Rho GTPase-activating protein 1 (srGAP1) (Rho GTPase-activating protein 1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DC4D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85</w:t>
            </w:r>
          </w:p>
        </w:tc>
      </w:tr>
      <w:tr w:rsidR="00AB2DC7" w14:paraId="0B506BB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0B91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RGP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9662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4329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0870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LIT-ROBO Rho GTPase-activating protein 3 (srGAP3) (Mental disorder-associated GAP) (Rho GTPase-activating protein 14) (WAVE-associated Rac </w:t>
            </w:r>
            <w:r>
              <w:rPr>
                <w:spacing w:val="-8"/>
                <w:sz w:val="16"/>
                <w:szCs w:val="16"/>
                <w:lang w:val="en-US"/>
              </w:rPr>
              <w:t>GTPase-activating protein) (WRP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40B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099</w:t>
            </w:r>
          </w:p>
        </w:tc>
      </w:tr>
      <w:tr w:rsidR="00AB2DC7" w14:paraId="1173B3D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0314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E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F51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794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D2E5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Proto-oncogene tyrosine-protein kinase receptor Ret (EC 2.7.10.1) (Cadherin family member 12) (Proto-oncogene c-Ret) [Cleaved into: Soluble RET kinase fragment Extracellular cell-membrane anchored RET </w:t>
            </w:r>
            <w:r>
              <w:rPr>
                <w:spacing w:val="-8"/>
                <w:sz w:val="16"/>
                <w:szCs w:val="16"/>
                <w:lang w:val="en-US"/>
              </w:rPr>
              <w:t>cadherin 120 kDa fragment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8A1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114</w:t>
            </w:r>
          </w:p>
        </w:tc>
      </w:tr>
      <w:tr w:rsidR="00AB2DC7" w14:paraId="29AFC57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67FA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JAK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B963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6067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809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yrosine-protein kinase JAK2 (EC 2.7.10.2) (Janus kinase 2) (JAK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AC97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132</w:t>
            </w:r>
          </w:p>
        </w:tc>
      </w:tr>
      <w:tr w:rsidR="00AB2DC7" w14:paraId="102B83F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6CA3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NS1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2FA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262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87EF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nkyrin repeat and SAM domain-containing protein 1A (Od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CBD0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134</w:t>
            </w:r>
          </w:p>
        </w:tc>
      </w:tr>
      <w:tr w:rsidR="00AB2DC7" w14:paraId="0CDCC58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261D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YO1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0370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4379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C74D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Unconventional myosin-Ib (MYH-1c) </w:t>
            </w:r>
            <w:r>
              <w:rPr>
                <w:spacing w:val="-8"/>
                <w:sz w:val="16"/>
                <w:szCs w:val="16"/>
                <w:lang w:val="en-US"/>
              </w:rPr>
              <w:t>(Myosin I alpha) (MMI-alpha) (MMI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B3FD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136</w:t>
            </w:r>
          </w:p>
        </w:tc>
      </w:tr>
      <w:tr w:rsidR="00AB2DC7" w14:paraId="736D014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2B7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TS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9B41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257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EC3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amartin (Tuberous sclerosis 1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1DB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164</w:t>
            </w:r>
          </w:p>
        </w:tc>
      </w:tr>
      <w:tr w:rsidR="00AB2DC7" w14:paraId="696B8AC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6722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BL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73EE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4268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4145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Abelson tyrosine-protein kinase 2  (Abelson murine leukemia viral oncogene homolog 2) (Abelson-related gene protein)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DC00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182</w:t>
            </w:r>
          </w:p>
        </w:tc>
      </w:tr>
      <w:tr w:rsidR="00AB2DC7" w14:paraId="49CD9CB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7D8C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AB2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3EDA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5VWQ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3C0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Disabled homolog 2-interacting protein (DAB2 interaction protein) (DAB2-interacting protein) </w:t>
            </w:r>
            <w:r>
              <w:rPr>
                <w:spacing w:val="-8"/>
                <w:sz w:val="16"/>
                <w:szCs w:val="16"/>
                <w:lang w:val="en-US"/>
              </w:rPr>
              <w:t>(ASK-interacting protein 1) (AIP-1) (DOC-2/DAB-2 interactive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94F2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189</w:t>
            </w:r>
          </w:p>
        </w:tc>
      </w:tr>
      <w:tr w:rsidR="00AB2DC7" w14:paraId="79385716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2491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T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AAFB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425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356A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trophin-1 (Dentatorubral-pallidoluysian atrophy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D20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190</w:t>
            </w:r>
          </w:p>
        </w:tc>
      </w:tr>
      <w:tr w:rsidR="00AB2DC7" w14:paraId="3D55A7B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E85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TN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A590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NQC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6F13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eticulon-4 (Foocen) (Neurite outgrowth inhibitor) (Nogo protein) </w:t>
            </w:r>
            <w:r>
              <w:rPr>
                <w:spacing w:val="-8"/>
                <w:sz w:val="16"/>
                <w:szCs w:val="16"/>
                <w:lang w:val="en-US"/>
              </w:rPr>
              <w:t>(Neuroendocrine-specific protein) (NSP) (Neuroendocrine-specific protein C homolog) (RTN-x) (Reticulon-5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61E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192</w:t>
            </w:r>
          </w:p>
        </w:tc>
      </w:tr>
      <w:tr w:rsidR="00AB2DC7" w14:paraId="7ED30AA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01E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H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4BA3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0053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8D01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Neural cell adhesion molecule L1-like protein (Close homolog of L1) [Cleaved into: Processed neural cell adhesion molecule </w:t>
            </w:r>
            <w:r>
              <w:rPr>
                <w:spacing w:val="-8"/>
                <w:sz w:val="16"/>
                <w:szCs w:val="16"/>
                <w:lang w:val="en-US"/>
              </w:rPr>
              <w:t>L1-like protein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8D0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208</w:t>
            </w:r>
          </w:p>
        </w:tc>
      </w:tr>
      <w:tr w:rsidR="00AB2DC7" w14:paraId="36D5B210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B881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ZSWM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0F72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HCJ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7803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Zinc finger SWIM domain-containing protein 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EC7D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215</w:t>
            </w:r>
          </w:p>
        </w:tc>
      </w:tr>
      <w:tr w:rsidR="00AB2DC7" w14:paraId="35699EC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CEE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JAG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D14A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7850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F02A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jagged-1 (Jagged1) (hJ1) (CD antigen CD33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6417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218</w:t>
            </w:r>
          </w:p>
        </w:tc>
      </w:tr>
      <w:tr w:rsidR="00AB2DC7" w14:paraId="102CDCCE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C6B7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</w:rPr>
              <w:t>ERB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493A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</w:rPr>
              <w:t>P0462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0F6B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eceptor tyrosine-protein kinase erbB-2 (Metastatic lymph node gene 19 </w:t>
            </w:r>
            <w:r>
              <w:rPr>
                <w:spacing w:val="-8"/>
                <w:sz w:val="16"/>
                <w:szCs w:val="16"/>
                <w:lang w:val="en-US"/>
              </w:rPr>
              <w:t>protein) (MLN 19) (Proto-oncogene Neu) (Proto-oncogene c-ErbB-2) (Tyrosine kinase-type cell surface receptor HER2) (p185erbB2) (CD antigen CD340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6635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</w:rPr>
              <w:t>1255</w:t>
            </w:r>
          </w:p>
        </w:tc>
      </w:tr>
      <w:tr w:rsidR="00AB2DC7" w14:paraId="5403211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F92D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L1CA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1314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3200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D1FB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Neural cell adhesion molecule L1 (N-CAM-L1) (NCAM-L1) (CD antigen CD17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70AB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257</w:t>
            </w:r>
          </w:p>
        </w:tc>
      </w:tr>
      <w:tr w:rsidR="00AB2DC7" w14:paraId="5F2F5C0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A416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DIA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D086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6061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74EE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diaphanous homolog 1 (Diaphanous-related formin-1) (DRF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AA95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272</w:t>
            </w:r>
          </w:p>
        </w:tc>
      </w:tr>
      <w:tr w:rsidR="00AB2DC7" w14:paraId="3513F52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94D5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CT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88DD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20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67AC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ynactin subunit 1 (150 kDa dynein-associated polypeptide) (DAP-150) (DP-150) (p135) (p150-glued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FE51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278</w:t>
            </w:r>
          </w:p>
        </w:tc>
      </w:tr>
      <w:tr w:rsidR="00AB2DC7" w14:paraId="41D5F63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FA3B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YO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99B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UM5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FCD5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Unconventional myosin-VI </w:t>
            </w:r>
            <w:r>
              <w:rPr>
                <w:spacing w:val="-8"/>
                <w:sz w:val="16"/>
                <w:szCs w:val="16"/>
                <w:lang w:val="en-US"/>
              </w:rPr>
              <w:t>(Unconventional myosin-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5DC6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294</w:t>
            </w:r>
          </w:p>
        </w:tc>
      </w:tr>
      <w:tr w:rsidR="00AB2DC7" w14:paraId="1451B73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2C9A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STN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E342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452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3900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strotactin-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A6B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02</w:t>
            </w:r>
          </w:p>
        </w:tc>
      </w:tr>
      <w:tr w:rsidR="00AB2DC7" w14:paraId="59500FB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DA96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RCA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946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282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E645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uronal cell adhesion molecule (Nr-CAM) (Neuronal surface protein Bravo) (hBravo) (NgCAM-related cell adhesion molecule) (Ng-CAM-related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C421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04</w:t>
            </w:r>
          </w:p>
        </w:tc>
      </w:tr>
      <w:tr w:rsidR="00AB2DC7" w14:paraId="2A5A7C1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7FBD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ERBB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5DD9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30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3E75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eceptor </w:t>
            </w:r>
            <w:r>
              <w:rPr>
                <w:spacing w:val="-8"/>
                <w:sz w:val="16"/>
                <w:szCs w:val="16"/>
                <w:lang w:val="en-US"/>
              </w:rPr>
              <w:t>tyrosine-protein kinase erbB-4 (Proto-oncogene-like protein c-ErbB-4) (Tyrosine kinase-type cell surface receptor HER4) (p180erbB4) [Cleaved into: ERBB4 intracellular domain (4ICD) (E4ICD) (s80HER4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DE0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08</w:t>
            </w:r>
          </w:p>
        </w:tc>
      </w:tr>
      <w:tr w:rsidR="00AB2DC7" w14:paraId="4E786B7D" w14:textId="77777777">
        <w:trPr>
          <w:trHeight w:val="72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7733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lastRenderedPageBreak/>
              <w:t>JIP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CF92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6027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F08B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-Jun-amino-terminal kinase-interacting protein 4 (JIP-4) (JNK-interacting protein 4) (Cancer/testis antigen 89) (CT89) (Human lung cancer oncogene 6 protein) (HLC-6) (JNK-associated leucine-zipper protein) (JLP) (Mitogen-activated protein kinase 8-interac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ing protein 4) (Proliferation-inducing protein 6) (Protein highly expressed in testis) (PHET) (Sperm surface protein) (Sperm-associated antigen 9) (Sperm-specific protein) (Sunday driver 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FDB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321</w:t>
            </w:r>
          </w:p>
        </w:tc>
      </w:tr>
      <w:tr w:rsidR="00AB2DC7" w14:paraId="59E2B9BC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0669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IN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647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N4C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3CB0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Misshapen-like kinase 1 (EC 2.7.11.1) (GCK </w:t>
            </w:r>
            <w:r>
              <w:rPr>
                <w:spacing w:val="-8"/>
                <w:sz w:val="16"/>
                <w:szCs w:val="16"/>
                <w:lang w:val="en-US"/>
              </w:rPr>
              <w:t>family kinase MiNK) (MAPK/ERK kinase kinase kinase 6) (MEK kinase kinase 6) (MEKKK 6) (Misshapen/NIK-related kinase) (Mitogen-activated protein kinase kinase kinase kinase 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07C0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32</w:t>
            </w:r>
          </w:p>
        </w:tc>
      </w:tr>
      <w:tr w:rsidR="00AB2DC7" w14:paraId="1114BC77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C4D0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KAN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4807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467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1AE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KN motif and ankyrin repeat domain-containing protein 1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Ankyrin repeat domain-containing protein 15) (Kidney ankyrin repeat-containing prote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59BB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352</w:t>
            </w:r>
          </w:p>
        </w:tc>
      </w:tr>
      <w:tr w:rsidR="00AB2DC7" w14:paraId="689D711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EDF3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OCK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5635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1346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018AD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Rho-associated protein kinase 1  (Renal carcinoma antigen NY-REN-35) (Rho-associated, coiled-coil-containing protein kinase 1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Rho-associated, coiled-coil-containing protein kinase I) (ROCK-I) (p160 ROCK-1) (p160ROCK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FA79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354</w:t>
            </w:r>
          </w:p>
        </w:tc>
      </w:tr>
      <w:tr w:rsidR="00AB2DC7" w14:paraId="780135F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7AD4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EN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08D8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275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19DF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enascin-R (TN-R) (Janusin) (Restrict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5588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358</w:t>
            </w:r>
          </w:p>
        </w:tc>
      </w:tr>
      <w:tr w:rsidR="00AB2DC7" w14:paraId="0946EAF8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0FEA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IGF1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7360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0806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1463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Insulin-like growth factor 1 receptor (Insulin-like growth factor I receptor)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IGF-I receptor) (CD antigen CD221) [Cleaved into: Insulin-like growth factor 1 receptor alpha chain Insulin-like growth factor 1 receptor beta chain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FC6B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367</w:t>
            </w:r>
          </w:p>
        </w:tc>
      </w:tr>
      <w:tr w:rsidR="00AB2DC7" w14:paraId="4316FBAA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0DE1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OBO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4384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HCK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09AB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oundabout homolog 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B70E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78</w:t>
            </w:r>
          </w:p>
        </w:tc>
      </w:tr>
      <w:tr w:rsidR="00AB2DC7" w14:paraId="49168854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1799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OBO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308C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6MS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4692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Roundabout homolog 3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(Roundabout-like protein 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1B84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386</w:t>
            </w:r>
          </w:p>
        </w:tc>
      </w:tr>
      <w:tr w:rsidR="00AB2DC7" w14:paraId="1C28E48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8DBE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E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806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858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40C2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Hepatocyte growth factor receptor (HGF receptor)  (HGF/SF receptor) (Proto-oncogene c-Met) (Scatter factor receptor) (SF receptor) (Tyrosine-protein kinase Met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4525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390</w:t>
            </w:r>
          </w:p>
        </w:tc>
      </w:tr>
      <w:tr w:rsidR="00AB2DC7" w14:paraId="28213A75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4A73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TPR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F2F4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26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5E2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eceptor-type </w:t>
            </w:r>
            <w:r>
              <w:rPr>
                <w:spacing w:val="-8"/>
                <w:sz w:val="16"/>
                <w:szCs w:val="16"/>
                <w:lang w:val="en-US"/>
              </w:rPr>
              <w:t>tyrosine-protein phosphatase kappa (Protein-tyrosine phosphatase kappa) (R-PTP-kappa) (EC 3.1.3.4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1B0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439</w:t>
            </w:r>
          </w:p>
        </w:tc>
      </w:tr>
      <w:tr w:rsidR="00AB2DC7" w14:paraId="78E40291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5C9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C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EEA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314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BEA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trin receptor DCC (Colorectal cancer suppressor) (Immunoglobulin superfamily DCC subclass member 1) (Tumor suppressor protein DCC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8F10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447</w:t>
            </w:r>
          </w:p>
        </w:tc>
      </w:tr>
      <w:tr w:rsidR="00AB2DC7" w14:paraId="15EF8125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3712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AGI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7F3F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6UL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69FD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Membrane-associated guanylate kinase, WW and PDZ domain-containing protein 2 (Atrophin-1-interacting protein 1) (AIP-1) (Atrophin-1-interacting protein A) (Membrane-associated guanylate kinase inverted 2) (MAGI-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00BC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455</w:t>
            </w:r>
          </w:p>
        </w:tc>
      </w:tr>
      <w:tr w:rsidR="00AB2DC7" w14:paraId="2150D47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2B5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O3A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DFD6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246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F2CD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ollagen alpha-1(III) cha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8E90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466</w:t>
            </w:r>
          </w:p>
        </w:tc>
      </w:tr>
      <w:tr w:rsidR="00AB2DC7" w14:paraId="375DC8A9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2A22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RPGF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4A23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Y4G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FFA3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Rap guanine nucleotide exchange factor 2 (Cyclic nucleotide ras GEF) (CNrasGEF) (Neural RAP guanine nucleotide exchange protein) (nRap GEP) (PDZ domain-containing guanine nucleotide exchange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actor 1) (PDZ-GEF1) (RA-GEF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EC87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499</w:t>
            </w:r>
          </w:p>
        </w:tc>
      </w:tr>
      <w:tr w:rsidR="00AB2DC7" w14:paraId="2886FEE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DB2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WDR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F46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4337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6F25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WD repeat-containing protein 6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C05C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518</w:t>
            </w:r>
          </w:p>
        </w:tc>
      </w:tr>
      <w:tr w:rsidR="00AB2DC7" w14:paraId="28BB6F70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DF30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LIT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1513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9481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4DC7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lit homolog 2 protein (Slit-2) [Cleaved into: Slit homolog 2 protein N-product Slit homolog 2 protein C-product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A408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529</w:t>
            </w:r>
          </w:p>
        </w:tc>
      </w:tr>
      <w:tr w:rsidR="00AB2DC7" w14:paraId="762A126B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EEC1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SLIT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3DE0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O7509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8E0A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Slit homolog 1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rotein (Slit-1) (Multiple epidermal growth factor-like domains protein 4) (Multiple EGF-like domains protein 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F05B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534</w:t>
            </w:r>
          </w:p>
        </w:tc>
      </w:tr>
      <w:tr w:rsidR="00AB2DC7" w14:paraId="5532BBB1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178C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LI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31EF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1007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7DE2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Transcriptional activator GLI3 (GLI3 form of 190 kDa) (GLI3-190) (GLI3 full length protein) (GLI3FL) [Cleaved into: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ranscriptional repressor GLI3R (GLI3 C-terminally truncated form) (GLI3 form of 83 kDa) (GLI3-83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FBC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580</w:t>
            </w:r>
          </w:p>
        </w:tc>
      </w:tr>
      <w:tr w:rsidR="00AB2DC7" w14:paraId="01BA1217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7557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RP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55EE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58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602F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ow-density lipoprotein receptor-related protein 6 (LRP-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C385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613</w:t>
            </w:r>
          </w:p>
        </w:tc>
      </w:tr>
      <w:tr w:rsidR="00AB2DC7" w14:paraId="3C7A44F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49D8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HRM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CEF9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379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105C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rotein Shroom2 (Apical-like protein) (Protein APXL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8199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616</w:t>
            </w:r>
          </w:p>
        </w:tc>
      </w:tr>
      <w:tr w:rsidR="00AB2DC7" w14:paraId="4313231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924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LK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964A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UM7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6BFE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ALK tyrosine kinase receptor (EC 2.7.10.1) (Anaplastic lymphoma kinase) (CD antigen CD24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D7A2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620</w:t>
            </w:r>
          </w:p>
        </w:tc>
      </w:tr>
      <w:tr w:rsidR="00AB2DC7" w14:paraId="6CA5653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556B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TOP2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C508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0288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AC8D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DNA topoisomerase 2-beta (EC 5.99.1.3) (DNA topoisomerase II, beta isozyme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728C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626</w:t>
            </w:r>
          </w:p>
        </w:tc>
      </w:tr>
      <w:tr w:rsidR="00AB2DC7" w14:paraId="3D5052D2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BF7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CRI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C84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16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7D3B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Protein scribble homolog </w:t>
            </w:r>
            <w:r>
              <w:rPr>
                <w:spacing w:val="-8"/>
                <w:sz w:val="16"/>
                <w:szCs w:val="16"/>
                <w:lang w:val="en-US"/>
              </w:rPr>
              <w:t>(Scribble) (hScrib) (Protein LAP4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0FD4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630</w:t>
            </w:r>
          </w:p>
        </w:tc>
      </w:tr>
      <w:tr w:rsidR="00AB2DC7" w14:paraId="46CAE65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229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OBO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9248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Y6N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B926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oundabout homolog 1 (Deleted in U twenty twenty) (H-Robo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B81A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651</w:t>
            </w:r>
          </w:p>
        </w:tc>
      </w:tr>
      <w:tr w:rsidR="00AB2DC7" w14:paraId="62F310E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4B59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AMB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049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0794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92C6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Laminin subunit beta-1 (Laminin B1 chain) (Laminin-1 subunit beta) (Laminin-10 subunit beta) (Laminin-12 subunit </w:t>
            </w:r>
            <w:r>
              <w:rPr>
                <w:spacing w:val="-8"/>
                <w:sz w:val="16"/>
                <w:szCs w:val="16"/>
                <w:lang w:val="en-US"/>
              </w:rPr>
              <w:t>beta) (Laminin-2 subunit beta) (Laminin-6 subunit beta) (Laminin-8 subunit bet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8D01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786</w:t>
            </w:r>
          </w:p>
        </w:tc>
      </w:tr>
      <w:tr w:rsidR="00AB2DC7" w14:paraId="27147A1F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CBAB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LXB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328C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150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FA27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lexin-B2 (MM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8C97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38</w:t>
            </w:r>
          </w:p>
        </w:tc>
      </w:tr>
      <w:tr w:rsidR="00AB2DC7" w14:paraId="7931CFAE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DC61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GRD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172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3V6T2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51E5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Girdin (Akt phosphorylation enhancer) (APE) (Coiled-coil domain-containing protein 88A) (G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lpha-interacting vesicle-associated protein) (GIV) (Girders of actin filament) (Hook-related protein 1) (HkRP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934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871</w:t>
            </w:r>
          </w:p>
        </w:tc>
      </w:tr>
      <w:tr w:rsidR="00AB2DC7" w14:paraId="2140A2B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936D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LXA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9541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5180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B872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lexin-A3 (Plexin-4) (Semaphorin receptor SEX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C3DE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1871</w:t>
            </w:r>
          </w:p>
        </w:tc>
      </w:tr>
      <w:tr w:rsidR="00AB2DC7" w14:paraId="1C84177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FE6E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AV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924B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NEY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39984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Neuron navigator 1 (Pore membrane and/or </w:t>
            </w:r>
            <w:r>
              <w:rPr>
                <w:spacing w:val="-8"/>
                <w:sz w:val="16"/>
                <w:szCs w:val="16"/>
                <w:lang w:val="en-US"/>
              </w:rPr>
              <w:t>filament-interacting-like protein 3) (Steerin-1) (Unc-53 homolog 1) (unc53H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268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877</w:t>
            </w:r>
          </w:p>
        </w:tc>
      </w:tr>
      <w:tr w:rsidR="00AB2DC7" w14:paraId="3E1A708E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AEF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  <w:rPr>
                <w:spacing w:val="-8"/>
                <w:sz w:val="16"/>
                <w:szCs w:val="16"/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>MYH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6E99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3558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B285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Myosin-10 (Cellular myosin heavy chain, type B) (Myosin heavy chain 10) (Myosin heavy chain, non-muscle IIb) (Non-muscle myosin heavy chain B) </w:t>
            </w:r>
            <w:r>
              <w:rPr>
                <w:spacing w:val="-8"/>
                <w:sz w:val="16"/>
                <w:szCs w:val="16"/>
                <w:lang w:val="en-US"/>
              </w:rPr>
              <w:t>(NMMHC-B) (Non-muscle myosin heavy chain IIb) (NMMHC II-b) (NMMHC-II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80C3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1976</w:t>
            </w:r>
          </w:p>
        </w:tc>
      </w:tr>
      <w:tr w:rsidR="00AB2DC7" w14:paraId="0215F1D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CBCB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CM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1B7F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515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B4AA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ericentriolar material 1 protein (PCM-1) (hPCM-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B02C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024</w:t>
            </w:r>
          </w:p>
        </w:tc>
      </w:tr>
      <w:tr w:rsidR="00AB2DC7" w14:paraId="2551AF7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BC0D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SORL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0C12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9267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107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Sortilin-related receptor (Low-density lipoprotein receptor relative with 11 </w:t>
            </w:r>
            <w:r>
              <w:rPr>
                <w:spacing w:val="-8"/>
                <w:sz w:val="16"/>
                <w:szCs w:val="16"/>
                <w:lang w:val="en-US"/>
              </w:rPr>
              <w:t>ligand-binding repeats) (LDLR relative with 11 ligand-binding repeats) (LR11) (SorLA-1) (Sorting protein-related receptor containing LDLR class A repeats) (SorL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A7A4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214</w:t>
            </w:r>
          </w:p>
        </w:tc>
      </w:tr>
      <w:tr w:rsidR="00AB2DC7" w14:paraId="6D52071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6230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lastRenderedPageBreak/>
              <w:t>RTT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9B9F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86VV8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072C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otati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016A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226</w:t>
            </w:r>
          </w:p>
        </w:tc>
      </w:tr>
      <w:tr w:rsidR="00AB2DC7" w14:paraId="26B27C8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7ECC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CAC1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46BB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0975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3F21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Voltage-dependent N-type calcium channel </w:t>
            </w:r>
            <w:r>
              <w:rPr>
                <w:spacing w:val="-8"/>
                <w:sz w:val="16"/>
                <w:szCs w:val="16"/>
                <w:lang w:val="en-US"/>
              </w:rPr>
              <w:t>subunit alpha-1B (Brain calcium channel III) (BIII) (Calcium channel, L type, alpha-1 polypeptide isoform 5) (Voltage-gated calcium channel subunit alpha Cav2.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C1EB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339</w:t>
            </w:r>
          </w:p>
        </w:tc>
      </w:tr>
      <w:tr w:rsidR="00AB2DC7" w14:paraId="3E63126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086D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RRK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27FC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5S00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C2D8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Leucine-rich repeat serine/threonine-protein kinase 2 (EC </w:t>
            </w:r>
            <w:r>
              <w:rPr>
                <w:spacing w:val="-8"/>
                <w:sz w:val="16"/>
                <w:szCs w:val="16"/>
                <w:lang w:val="en-US"/>
              </w:rPr>
              <w:t>2.7.11.1) (Dardar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AD3FA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527</w:t>
            </w:r>
          </w:p>
        </w:tc>
      </w:tr>
      <w:tr w:rsidR="00AB2DC7" w14:paraId="5DE179D7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611E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OT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9708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46531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EF27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urogenic locus notch homolog protein 1 (Notch 1) (hN1) (Translocation-associated notch protein TAN-1) [Cleaved into: Notch 1 extracellular truncation Notch 1 intracellular domain (NICD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7952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555</w:t>
            </w:r>
          </w:p>
        </w:tc>
      </w:tr>
      <w:tr w:rsidR="00AB2DC7" w14:paraId="0062C33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1F4C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LN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9798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O7536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9195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ilamin-B (FLN-B) (ABP-278) (ABP-280 homolog) (Actin-binding-like protein) (Beta-filamin) (Filamin homolog 1) (Fh1) (Filamin-3) (Thyroid autoantigen) (Truncated actin-binding protein) (Truncated ABP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E4039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602</w:t>
            </w:r>
          </w:p>
        </w:tc>
      </w:tr>
      <w:tr w:rsidR="00AB2DC7" w14:paraId="6CDD6A5A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70BA3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FL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64815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133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803A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Filamin-A (FLN-A) </w:t>
            </w:r>
            <w:r>
              <w:rPr>
                <w:spacing w:val="-8"/>
                <w:sz w:val="16"/>
                <w:szCs w:val="16"/>
                <w:lang w:val="en-US"/>
              </w:rPr>
              <w:t>(Actin-binding protein 280) (ABP-280) (Alpha-filamin) (Endothelial actin-binding protein) (Filamin-1) (Non-muscle filamin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0F61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647</w:t>
            </w:r>
          </w:p>
        </w:tc>
      </w:tr>
      <w:tr w:rsidR="00AB2DC7" w14:paraId="61CD3169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6000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F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BAD6F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2135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9719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Neurofibromin (Neurofibromatosis-related protein NF-1) [Cleaved into: Neurofibromin truncated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66CEB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2839</w:t>
            </w:r>
          </w:p>
        </w:tc>
      </w:tr>
      <w:tr w:rsidR="00AB2DC7" w14:paraId="71A121B4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D7246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EL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594D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HCU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BB26F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adherin EGF LAG seven-pass G-type receptor 2 (Cadherin family member 10) (Epidermal growth factor-like protein 2) (EGF-like protein 2) (Flamingo homolog 3) (Multiple epidermal growth factor-like domains protein 3) (Multiple EGF-like domains protein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 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8F3E3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2923</w:t>
            </w:r>
          </w:p>
        </w:tc>
      </w:tr>
      <w:tr w:rsidR="00AB2DC7" w14:paraId="0360DB1E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6F937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EL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3928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NYQ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89C2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adherin EGF LAG seven-pass G-type receptor 1 (Cadherin family member 9) (Flamingo homolog 2) (hFmi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A977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014</w:t>
            </w:r>
          </w:p>
        </w:tc>
      </w:tr>
      <w:tr w:rsidR="00AB2DC7" w14:paraId="2D8DBD22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2B43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CELR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7685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9NYQ7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747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Cadherin EGF LAG seven-pass G-type receptor 3 (Cadherin family member 11) (Epidermal growth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factor-like protein 1) (EGF-like protein 1) (Flamingo homolog 1) (hFmi1) (Multiple EGF-like domains protein 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6DECA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312</w:t>
            </w:r>
          </w:p>
        </w:tc>
      </w:tr>
      <w:tr w:rsidR="00AB2DC7" w14:paraId="210B3858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D7B59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PCN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CF71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O95613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FC7D0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</w:rPr>
              <w:t>Pericentrin (Kendrin) (Pericentrin-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16562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</w:rPr>
              <w:t>3336</w:t>
            </w:r>
          </w:p>
        </w:tc>
      </w:tr>
      <w:tr w:rsidR="00AB2DC7" w14:paraId="324ABA3D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D565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647A8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P78509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7E22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 xml:space="preserve">Reelin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AEDA0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3460</w:t>
            </w:r>
          </w:p>
        </w:tc>
      </w:tr>
      <w:tr w:rsidR="00AB2DC7" w14:paraId="4331CA03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88F4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ASP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DEDD5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Q8IZT6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9BB28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 xml:space="preserve">Abnormal spindle-like </w:t>
            </w: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microcephaly-associated protein (Abnormal spindle protein homolog) (Asp homolog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D988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3477</w:t>
            </w:r>
          </w:p>
        </w:tc>
      </w:tr>
      <w:tr w:rsidR="00AB2DC7" w14:paraId="352A8FFD" w14:textId="77777777">
        <w:trPr>
          <w:trHeight w:val="36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FB3CC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GB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189BB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P98160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D7EA3" w14:textId="77777777" w:rsidR="00AB2DC7" w:rsidRPr="00DC1F3A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Basement membrane-specific heparan sulfate proteoglycan core protein (HSPG) (Perlecan) (PLC) [Cleaved into: Endorepellin LG3 peptide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FF36E" w14:textId="77777777" w:rsidR="00AB2DC7" w:rsidRDefault="00FA33CA">
            <w:pPr>
              <w:pStyle w:val="PreformattatoHTML"/>
              <w:tabs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272"/>
                <w:tab w:val="left" w:pos="10272"/>
                <w:tab w:val="left" w:pos="10272"/>
                <w:tab w:val="left" w:pos="10272"/>
                <w:tab w:val="left" w:pos="10272"/>
              </w:tabs>
              <w:jc w:val="center"/>
            </w:pPr>
            <w:r>
              <w:rPr>
                <w:rFonts w:ascii="Times New Roman"/>
                <w:spacing w:val="-8"/>
                <w:sz w:val="16"/>
                <w:szCs w:val="16"/>
                <w:lang w:val="en-US"/>
              </w:rPr>
              <w:t>4391</w:t>
            </w:r>
          </w:p>
        </w:tc>
      </w:tr>
      <w:tr w:rsidR="00AB2DC7" w14:paraId="24FCF9CA" w14:textId="77777777">
        <w:trPr>
          <w:trHeight w:val="72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2AC42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LRP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74787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0795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FE0E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</w:pPr>
            <w:r w:rsidRPr="00DC1F3A">
              <w:rPr>
                <w:spacing w:val="-8"/>
                <w:sz w:val="16"/>
                <w:szCs w:val="16"/>
              </w:rPr>
              <w:t>Prolow-density lipoprotein receptor-related protein 1 (LRP-1) (Alpha-2-macroglobulin receptor) (A2MR) (Apolipoprotein E receptor) (APOER) (CD antigen CD91) [Cleaved into: Low-density lipoprotein receptor-related protein 1 85 kDa subunit (LRP-85) Low-densit</w:t>
            </w:r>
            <w:r w:rsidRPr="00DC1F3A">
              <w:rPr>
                <w:spacing w:val="-8"/>
                <w:sz w:val="16"/>
                <w:szCs w:val="16"/>
              </w:rPr>
              <w:t>y lipoprotein receptor-related protein 1 515 kDa subunit (LRP-515) Low-density lipoprotein receptor-related protein 1 intracellular domain (LRPICD)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4F0F6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544</w:t>
            </w:r>
          </w:p>
        </w:tc>
      </w:tr>
      <w:tr w:rsidR="00AB2DC7" w14:paraId="1A03751C" w14:textId="77777777">
        <w:trPr>
          <w:trHeight w:val="18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8DEE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DYHC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CAB3D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</w:tabs>
            </w:pPr>
            <w:r>
              <w:rPr>
                <w:spacing w:val="-8"/>
                <w:sz w:val="16"/>
                <w:szCs w:val="16"/>
                <w:lang w:val="en-US"/>
              </w:rPr>
              <w:t>Q14204</w:t>
            </w:r>
          </w:p>
        </w:tc>
        <w:tc>
          <w:tcPr>
            <w:tcW w:w="7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243D0" w14:textId="77777777" w:rsidR="00AB2DC7" w:rsidRPr="00DC1F3A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</w:tabs>
              <w:rPr>
                <w:lang w:val="en-US"/>
              </w:rPr>
            </w:pPr>
            <w:r>
              <w:rPr>
                <w:spacing w:val="-8"/>
                <w:sz w:val="16"/>
                <w:szCs w:val="16"/>
                <w:lang w:val="en-US"/>
              </w:rPr>
              <w:t xml:space="preserve">Cytoplasmic dynein 1 heavy chain 1 (Cytoplasmic dynein heavy chain 1) (Dynein heavy </w:t>
            </w:r>
            <w:r>
              <w:rPr>
                <w:spacing w:val="-8"/>
                <w:sz w:val="16"/>
                <w:szCs w:val="16"/>
                <w:lang w:val="en-US"/>
              </w:rPr>
              <w:t>chain, cytosolic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057C1" w14:textId="77777777" w:rsidR="00AB2DC7" w:rsidRDefault="00FA33CA">
            <w:pPr>
              <w:pStyle w:val="Normale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jc w:val="center"/>
            </w:pPr>
            <w:r>
              <w:rPr>
                <w:spacing w:val="-8"/>
                <w:sz w:val="16"/>
                <w:szCs w:val="16"/>
                <w:lang w:val="en-US"/>
              </w:rPr>
              <w:t>4646</w:t>
            </w:r>
          </w:p>
        </w:tc>
      </w:tr>
    </w:tbl>
    <w:p w14:paraId="11B07F87" w14:textId="77777777" w:rsidR="00AB2DC7" w:rsidRDefault="00AB2DC7">
      <w:pPr>
        <w:pStyle w:val="Normale"/>
        <w:widowControl w:val="0"/>
        <w:tabs>
          <w:tab w:val="left" w:pos="6379"/>
          <w:tab w:val="left" w:pos="7080"/>
          <w:tab w:val="left" w:pos="7788"/>
          <w:tab w:val="left" w:pos="8496"/>
          <w:tab w:val="left" w:pos="9204"/>
        </w:tabs>
        <w:jc w:val="both"/>
        <w:rPr>
          <w:sz w:val="16"/>
          <w:szCs w:val="16"/>
          <w:lang w:val="en-US"/>
        </w:rPr>
      </w:pPr>
    </w:p>
    <w:p w14:paraId="3B19150A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4"/>
          <w:szCs w:val="4"/>
          <w:lang w:val="en-US"/>
        </w:rPr>
      </w:pPr>
    </w:p>
    <w:p w14:paraId="4C4906E9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4"/>
          <w:szCs w:val="4"/>
          <w:lang w:val="en-US"/>
        </w:rPr>
      </w:pPr>
    </w:p>
    <w:p w14:paraId="289AF02A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4"/>
          <w:szCs w:val="4"/>
          <w:lang w:val="en-US"/>
        </w:rPr>
      </w:pPr>
    </w:p>
    <w:p w14:paraId="5AFC34BA" w14:textId="77777777" w:rsidR="00AB2DC7" w:rsidRDefault="00AB2DC7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sz w:val="4"/>
          <w:szCs w:val="4"/>
          <w:lang w:val="en-US"/>
        </w:rPr>
      </w:pPr>
    </w:p>
    <w:p w14:paraId="3CB72BEF" w14:textId="6A99EF5F" w:rsidR="00AB2DC7" w:rsidRDefault="00FA33CA">
      <w:pPr>
        <w:pStyle w:val="Norma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</w:pPr>
      <w:r>
        <w:rPr>
          <w:sz w:val="4"/>
          <w:szCs w:val="4"/>
          <w:lang w:val="en-US"/>
        </w:rPr>
        <w:br/>
      </w:r>
    </w:p>
    <w:sectPr w:rsidR="00AB2DC7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8A1250" w14:textId="77777777" w:rsidR="00FA33CA" w:rsidRDefault="00FA33CA">
      <w:r>
        <w:separator/>
      </w:r>
    </w:p>
  </w:endnote>
  <w:endnote w:type="continuationSeparator" w:id="0">
    <w:p w14:paraId="19190D35" w14:textId="77777777" w:rsidR="00FA33CA" w:rsidRDefault="00FA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11D71F" w14:textId="77777777" w:rsidR="00AB2DC7" w:rsidRDefault="00AB2DC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A9945" w14:textId="77777777" w:rsidR="00FA33CA" w:rsidRDefault="00FA33CA">
      <w:r>
        <w:separator/>
      </w:r>
    </w:p>
  </w:footnote>
  <w:footnote w:type="continuationSeparator" w:id="0">
    <w:p w14:paraId="733E7CD3" w14:textId="77777777" w:rsidR="00FA33CA" w:rsidRDefault="00FA33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96E6E5" w14:textId="77777777" w:rsidR="00AB2DC7" w:rsidRDefault="00AB2DC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DC7"/>
    <w:rsid w:val="00AB2DC7"/>
    <w:rsid w:val="00DC1F3A"/>
    <w:rsid w:val="00FA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4418A2"/>
  <w15:docId w15:val="{2886172E-8C30-43BA-9B35-AE5315CB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Normale">
    <w:name w:val="Normale"/>
    <w:rPr>
      <w:rFonts w:hAnsi="Arial Unicode MS" w:cs="Arial Unicode MS"/>
      <w:color w:val="000000"/>
      <w:sz w:val="24"/>
      <w:szCs w:val="24"/>
      <w:u w:color="000000"/>
      <w:lang w:val="it-IT"/>
    </w:rPr>
  </w:style>
  <w:style w:type="paragraph" w:customStyle="1" w:styleId="PreformattatoHTML">
    <w:name w:val="Preformattato HTM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Arial Unicode MS" w:cs="Arial Unicode MS"/>
      <w:color w:val="000000"/>
      <w:u w:color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569</Words>
  <Characters>43146</Characters>
  <Application>Microsoft Office Word</Application>
  <DocSecurity>0</DocSecurity>
  <Lines>359</Lines>
  <Paragraphs>101</Paragraphs>
  <ScaleCrop>false</ScaleCrop>
  <Company/>
  <LinksUpToDate>false</LinksUpToDate>
  <CharactersWithSpaces>5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ontiers Media SA</cp:lastModifiedBy>
  <cp:revision>2</cp:revision>
  <dcterms:created xsi:type="dcterms:W3CDTF">2020-04-06T16:18:00Z</dcterms:created>
  <dcterms:modified xsi:type="dcterms:W3CDTF">2020-04-06T16:19:00Z</dcterms:modified>
</cp:coreProperties>
</file>